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topFromText="1418" w:vertAnchor="page" w:horzAnchor="margin" w:tblpXSpec="center" w:tblpY="1305"/>
        <w:tblW w:w="5380" w:type="pct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89"/>
        <w:gridCol w:w="730"/>
        <w:gridCol w:w="813"/>
        <w:gridCol w:w="648"/>
        <w:gridCol w:w="774"/>
        <w:gridCol w:w="774"/>
        <w:gridCol w:w="772"/>
        <w:gridCol w:w="774"/>
        <w:gridCol w:w="1157"/>
        <w:gridCol w:w="1019"/>
      </w:tblGrid>
      <w:tr w:rsidR="00E10E6B" w:rsidRPr="00E10E6B" w14:paraId="0C7A5F8F" w14:textId="77777777" w:rsidTr="00604DD8">
        <w:trPr>
          <w:trHeight w:val="263"/>
        </w:trPr>
        <w:tc>
          <w:tcPr>
            <w:tcW w:w="5000" w:type="pct"/>
            <w:gridSpan w:val="10"/>
            <w:tcBorders>
              <w:top w:val="nil"/>
            </w:tcBorders>
            <w:shd w:val="clear" w:color="auto" w:fill="auto"/>
            <w:noWrap/>
            <w:vAlign w:val="center"/>
          </w:tcPr>
          <w:p w14:paraId="3E4F8A53" w14:textId="368B297A" w:rsidR="00A15E01" w:rsidRPr="00E10E6B" w:rsidRDefault="00A15E01" w:rsidP="00604DD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10E6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upplementary table 2.</w:t>
            </w:r>
            <w:r w:rsidRPr="00E10E6B">
              <w:rPr>
                <w:rFonts w:ascii="Times New Roman" w:hAnsi="Times New Roman" w:cs="Times New Roman"/>
                <w:sz w:val="20"/>
                <w:szCs w:val="20"/>
              </w:rPr>
              <w:t xml:space="preserve"> Estimates of means and standard errors of the relative abundances of the main genera observed in the study</w:t>
            </w:r>
          </w:p>
        </w:tc>
      </w:tr>
      <w:tr w:rsidR="00E10E6B" w:rsidRPr="00E10E6B" w14:paraId="445514C2" w14:textId="77777777" w:rsidTr="00604DD8">
        <w:trPr>
          <w:trHeight w:val="263"/>
        </w:trPr>
        <w:tc>
          <w:tcPr>
            <w:tcW w:w="1322" w:type="pct"/>
            <w:gridSpan w:val="2"/>
            <w:tcBorders>
              <w:right w:val="nil"/>
            </w:tcBorders>
            <w:shd w:val="clear" w:color="auto" w:fill="auto"/>
            <w:noWrap/>
            <w:vAlign w:val="center"/>
          </w:tcPr>
          <w:p w14:paraId="4DB0966A" w14:textId="77777777" w:rsidR="00A15E01" w:rsidRPr="00E10E6B" w:rsidRDefault="00A15E01" w:rsidP="00604DD8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644" w:type="pct"/>
            <w:gridSpan w:val="4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A873375" w14:textId="77777777" w:rsidR="00A15E01" w:rsidRPr="00E10E6B" w:rsidRDefault="00A15E01" w:rsidP="00604DD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10E6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ime Point</w:t>
            </w:r>
          </w:p>
        </w:tc>
        <w:tc>
          <w:tcPr>
            <w:tcW w:w="1476" w:type="pct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FCDC5E6" w14:textId="77777777" w:rsidR="00A15E01" w:rsidRPr="00E10E6B" w:rsidRDefault="00A15E01" w:rsidP="00604DD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58" w:type="pct"/>
            <w:tcBorders>
              <w:left w:val="nil"/>
            </w:tcBorders>
            <w:shd w:val="clear" w:color="auto" w:fill="auto"/>
            <w:noWrap/>
            <w:vAlign w:val="center"/>
          </w:tcPr>
          <w:p w14:paraId="142E03D1" w14:textId="77777777" w:rsidR="00A15E01" w:rsidRPr="00E10E6B" w:rsidRDefault="00A15E01" w:rsidP="00604DD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E10E6B" w:rsidRPr="00E10E6B" w14:paraId="4A74EE8D" w14:textId="77777777" w:rsidTr="00604DD8">
        <w:trPr>
          <w:trHeight w:val="263"/>
        </w:trPr>
        <w:tc>
          <w:tcPr>
            <w:tcW w:w="1322" w:type="pct"/>
            <w:gridSpan w:val="2"/>
            <w:tcBorders>
              <w:right w:val="nil"/>
            </w:tcBorders>
            <w:shd w:val="clear" w:color="auto" w:fill="auto"/>
            <w:noWrap/>
            <w:vAlign w:val="center"/>
          </w:tcPr>
          <w:p w14:paraId="0F0A3A49" w14:textId="77777777" w:rsidR="00A15E01" w:rsidRPr="00E10E6B" w:rsidRDefault="00A15E01" w:rsidP="00604DD8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98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66AB3E6" w14:textId="77777777" w:rsidR="00A15E01" w:rsidRPr="00E10E6B" w:rsidRDefault="00A15E01" w:rsidP="00604DD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10E6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0</w:t>
            </w:r>
          </w:p>
        </w:tc>
        <w:tc>
          <w:tcPr>
            <w:tcW w:w="846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6844CEF" w14:textId="77777777" w:rsidR="00A15E01" w:rsidRPr="00E10E6B" w:rsidRDefault="00A15E01" w:rsidP="00604DD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10E6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45</w:t>
            </w:r>
          </w:p>
        </w:tc>
        <w:tc>
          <w:tcPr>
            <w:tcW w:w="1476" w:type="pct"/>
            <w:gridSpan w:val="3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C882026" w14:textId="77777777" w:rsidR="00A15E01" w:rsidRPr="00E10E6B" w:rsidRDefault="00A15E01" w:rsidP="00604DD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10E6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558" w:type="pct"/>
            <w:tcBorders>
              <w:left w:val="nil"/>
            </w:tcBorders>
            <w:shd w:val="clear" w:color="auto" w:fill="auto"/>
            <w:noWrap/>
            <w:vAlign w:val="center"/>
          </w:tcPr>
          <w:p w14:paraId="3D463BE7" w14:textId="77777777" w:rsidR="00A15E01" w:rsidRPr="00E10E6B" w:rsidRDefault="00A15E01" w:rsidP="00604DD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E10E6B" w:rsidRPr="00E10E6B" w14:paraId="7A578F6D" w14:textId="77777777" w:rsidTr="00604DD8">
        <w:trPr>
          <w:trHeight w:val="263"/>
        </w:trPr>
        <w:tc>
          <w:tcPr>
            <w:tcW w:w="923" w:type="pc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02F064B4" w14:textId="77777777" w:rsidR="00A15E01" w:rsidRPr="00E10E6B" w:rsidRDefault="00A15E01" w:rsidP="00604DD8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10E6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Genera</w:t>
            </w:r>
          </w:p>
        </w:tc>
        <w:tc>
          <w:tcPr>
            <w:tcW w:w="39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3F9D2" w14:textId="77777777" w:rsidR="00A15E01" w:rsidRPr="00E10E6B" w:rsidRDefault="00A15E01" w:rsidP="00604DD8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4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3E27B" w14:textId="77777777" w:rsidR="00A15E01" w:rsidRPr="00E10E6B" w:rsidRDefault="00A15E01" w:rsidP="00604DD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10E6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354" w:type="pct"/>
            <w:tcBorders>
              <w:left w:val="nil"/>
              <w:right w:val="nil"/>
            </w:tcBorders>
          </w:tcPr>
          <w:p w14:paraId="0D345676" w14:textId="77777777" w:rsidR="00A15E01" w:rsidRPr="00E10E6B" w:rsidRDefault="00A15E01" w:rsidP="00604DD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10E6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E</w:t>
            </w:r>
          </w:p>
        </w:tc>
        <w:tc>
          <w:tcPr>
            <w:tcW w:w="4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5B52D" w14:textId="77777777" w:rsidR="00A15E01" w:rsidRPr="00E10E6B" w:rsidRDefault="00A15E01" w:rsidP="00604DD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10E6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423" w:type="pct"/>
            <w:tcBorders>
              <w:left w:val="nil"/>
              <w:right w:val="nil"/>
            </w:tcBorders>
          </w:tcPr>
          <w:p w14:paraId="26643DB1" w14:textId="77777777" w:rsidR="00A15E01" w:rsidRPr="00E10E6B" w:rsidRDefault="00A15E01" w:rsidP="00604DD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10E6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E</w:t>
            </w:r>
          </w:p>
        </w:tc>
        <w:tc>
          <w:tcPr>
            <w:tcW w:w="42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F6792" w14:textId="77777777" w:rsidR="00A15E01" w:rsidRPr="00E10E6B" w:rsidRDefault="00A15E01" w:rsidP="00604DD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10E6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REAT</w:t>
            </w:r>
          </w:p>
        </w:tc>
        <w:tc>
          <w:tcPr>
            <w:tcW w:w="4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535AF" w14:textId="77777777" w:rsidR="00A15E01" w:rsidRPr="00E10E6B" w:rsidRDefault="00A15E01" w:rsidP="00604DD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10E6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P</w:t>
            </w:r>
          </w:p>
        </w:tc>
        <w:tc>
          <w:tcPr>
            <w:tcW w:w="63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97F47" w14:textId="77777777" w:rsidR="00A15E01" w:rsidRPr="00E10E6B" w:rsidRDefault="00A15E01" w:rsidP="00604DD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10E6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REAT*TP</w:t>
            </w:r>
          </w:p>
        </w:tc>
        <w:tc>
          <w:tcPr>
            <w:tcW w:w="558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15946E48" w14:textId="77777777" w:rsidR="00A15E01" w:rsidRPr="00E10E6B" w:rsidRDefault="00A15E01" w:rsidP="00604DD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10E6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</w:tr>
      <w:tr w:rsidR="00E10E6B" w:rsidRPr="00E10E6B" w14:paraId="406275D2" w14:textId="77777777" w:rsidTr="00604DD8">
        <w:trPr>
          <w:trHeight w:val="263"/>
        </w:trPr>
        <w:tc>
          <w:tcPr>
            <w:tcW w:w="923" w:type="pct"/>
            <w:vMerge w:val="restar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0C264F8C" w14:textId="77777777" w:rsidR="00A15E01" w:rsidRPr="00E10E6B" w:rsidRDefault="00A15E01" w:rsidP="00604DD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E10E6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Bacteroides</w:t>
            </w:r>
          </w:p>
          <w:p w14:paraId="34C66695" w14:textId="77777777" w:rsidR="00A15E01" w:rsidRPr="00E10E6B" w:rsidRDefault="00A15E01" w:rsidP="00604DD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39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A28DD" w14:textId="77777777" w:rsidR="00A15E01" w:rsidRPr="00E10E6B" w:rsidRDefault="00A15E01" w:rsidP="00604DD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10E6B">
              <w:rPr>
                <w:rFonts w:ascii="Times New Roman" w:eastAsia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44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E6BBF" w14:textId="77777777" w:rsidR="00A15E01" w:rsidRPr="00E10E6B" w:rsidRDefault="00A15E01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10E6B">
              <w:rPr>
                <w:rFonts w:ascii="Times New Roman" w:eastAsia="Times New Roman" w:hAnsi="Times New Roman" w:cs="Times New Roman"/>
                <w:sz w:val="20"/>
                <w:szCs w:val="20"/>
              </w:rPr>
              <w:t>15.360</w:t>
            </w:r>
            <w:r w:rsidRPr="00E10E6B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54" w:type="pct"/>
            <w:tcBorders>
              <w:left w:val="nil"/>
              <w:right w:val="nil"/>
            </w:tcBorders>
          </w:tcPr>
          <w:p w14:paraId="02D8407A" w14:textId="77777777" w:rsidR="00A15E01" w:rsidRPr="00E10E6B" w:rsidRDefault="00A15E01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10E6B">
              <w:rPr>
                <w:rFonts w:ascii="Times New Roman" w:eastAsia="Times New Roman" w:hAnsi="Times New Roman" w:cs="Times New Roman"/>
                <w:sz w:val="20"/>
                <w:szCs w:val="20"/>
              </w:rPr>
              <w:t>2.806</w:t>
            </w:r>
          </w:p>
        </w:tc>
        <w:tc>
          <w:tcPr>
            <w:tcW w:w="4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E43BD" w14:textId="77777777" w:rsidR="00A15E01" w:rsidRPr="00E10E6B" w:rsidRDefault="00A15E01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10E6B">
              <w:rPr>
                <w:rFonts w:ascii="Times New Roman" w:eastAsia="Times New Roman" w:hAnsi="Times New Roman" w:cs="Times New Roman"/>
                <w:sz w:val="20"/>
                <w:szCs w:val="20"/>
              </w:rPr>
              <w:t>14.790</w:t>
            </w:r>
            <w:r w:rsidRPr="00E10E6B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423" w:type="pct"/>
            <w:tcBorders>
              <w:left w:val="nil"/>
              <w:right w:val="nil"/>
            </w:tcBorders>
          </w:tcPr>
          <w:p w14:paraId="32E98513" w14:textId="77777777" w:rsidR="00A15E01" w:rsidRPr="00E10E6B" w:rsidRDefault="00A15E01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10E6B">
              <w:rPr>
                <w:rFonts w:ascii="Times New Roman" w:eastAsia="Times New Roman" w:hAnsi="Times New Roman" w:cs="Times New Roman"/>
                <w:sz w:val="20"/>
                <w:szCs w:val="20"/>
              </w:rPr>
              <w:t>2.721</w:t>
            </w:r>
          </w:p>
        </w:tc>
        <w:tc>
          <w:tcPr>
            <w:tcW w:w="422" w:type="pct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30B76" w14:textId="77777777" w:rsidR="00A15E01" w:rsidRPr="00E10E6B" w:rsidRDefault="00A15E01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10E6B">
              <w:rPr>
                <w:rFonts w:ascii="Times New Roman" w:eastAsia="Times New Roman" w:hAnsi="Times New Roman" w:cs="Times New Roman"/>
                <w:sz w:val="20"/>
                <w:szCs w:val="20"/>
              </w:rPr>
              <w:t>0.9461</w:t>
            </w:r>
          </w:p>
        </w:tc>
        <w:tc>
          <w:tcPr>
            <w:tcW w:w="423" w:type="pct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B745F" w14:textId="77777777" w:rsidR="00A15E01" w:rsidRPr="00E10E6B" w:rsidRDefault="00A15E01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10E6B">
              <w:rPr>
                <w:rFonts w:ascii="Times New Roman" w:eastAsia="Times New Roman" w:hAnsi="Times New Roman" w:cs="Times New Roman"/>
                <w:sz w:val="20"/>
                <w:szCs w:val="20"/>
              </w:rPr>
              <w:t>0.0007</w:t>
            </w:r>
          </w:p>
        </w:tc>
        <w:tc>
          <w:tcPr>
            <w:tcW w:w="632" w:type="pct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9AC5DCB" w14:textId="77777777" w:rsidR="00A15E01" w:rsidRPr="00E10E6B" w:rsidRDefault="00A15E01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10E6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&lt;0.0001</w:t>
            </w:r>
          </w:p>
        </w:tc>
        <w:tc>
          <w:tcPr>
            <w:tcW w:w="558" w:type="pct"/>
            <w:vMerge w:val="restart"/>
            <w:tcBorders>
              <w:left w:val="nil"/>
            </w:tcBorders>
            <w:shd w:val="clear" w:color="auto" w:fill="auto"/>
            <w:noWrap/>
            <w:vAlign w:val="center"/>
          </w:tcPr>
          <w:p w14:paraId="54970332" w14:textId="77777777" w:rsidR="00A15E01" w:rsidRPr="00E10E6B" w:rsidRDefault="00A15E01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E10E6B" w:rsidRPr="00E10E6B" w14:paraId="0C76895F" w14:textId="77777777" w:rsidTr="00604DD8">
        <w:trPr>
          <w:trHeight w:val="263"/>
        </w:trPr>
        <w:tc>
          <w:tcPr>
            <w:tcW w:w="923" w:type="pct"/>
            <w:vMerge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1C4EDF45" w14:textId="77777777" w:rsidR="00A15E01" w:rsidRPr="00E10E6B" w:rsidRDefault="00A15E01" w:rsidP="00604DD8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39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815B6" w14:textId="77777777" w:rsidR="00A15E01" w:rsidRPr="00E10E6B" w:rsidRDefault="00A15E01" w:rsidP="00604DD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10E6B">
              <w:rPr>
                <w:rFonts w:ascii="Times New Roman" w:eastAsia="Times New Roman" w:hAnsi="Times New Roman" w:cs="Times New Roman"/>
                <w:sz w:val="20"/>
                <w:szCs w:val="20"/>
              </w:rPr>
              <w:t>Test</w:t>
            </w:r>
          </w:p>
        </w:tc>
        <w:tc>
          <w:tcPr>
            <w:tcW w:w="44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5B113" w14:textId="77777777" w:rsidR="00A15E01" w:rsidRPr="00E10E6B" w:rsidRDefault="00A15E01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10E6B">
              <w:rPr>
                <w:rFonts w:ascii="Times New Roman" w:eastAsia="Times New Roman" w:hAnsi="Times New Roman" w:cs="Times New Roman"/>
                <w:sz w:val="20"/>
                <w:szCs w:val="20"/>
              </w:rPr>
              <w:t>14.190</w:t>
            </w:r>
            <w:r w:rsidRPr="00E10E6B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54" w:type="pct"/>
            <w:tcBorders>
              <w:left w:val="nil"/>
              <w:right w:val="nil"/>
            </w:tcBorders>
            <w:vAlign w:val="center"/>
          </w:tcPr>
          <w:p w14:paraId="1F26E418" w14:textId="77777777" w:rsidR="00A15E01" w:rsidRPr="00E10E6B" w:rsidRDefault="00A15E01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10E6B">
              <w:rPr>
                <w:rFonts w:ascii="Times New Roman" w:eastAsia="Times New Roman" w:hAnsi="Times New Roman" w:cs="Times New Roman"/>
                <w:sz w:val="20"/>
                <w:szCs w:val="20"/>
              </w:rPr>
              <w:t>2.318</w:t>
            </w:r>
          </w:p>
        </w:tc>
        <w:tc>
          <w:tcPr>
            <w:tcW w:w="4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93D6B" w14:textId="77777777" w:rsidR="00A15E01" w:rsidRPr="00E10E6B" w:rsidRDefault="00A15E01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10E6B">
              <w:rPr>
                <w:rFonts w:ascii="Times New Roman" w:eastAsia="Times New Roman" w:hAnsi="Times New Roman" w:cs="Times New Roman"/>
                <w:sz w:val="20"/>
                <w:szCs w:val="20"/>
              </w:rPr>
              <w:t>1.136</w:t>
            </w:r>
            <w:r w:rsidRPr="00E10E6B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23" w:type="pct"/>
            <w:tcBorders>
              <w:left w:val="nil"/>
              <w:right w:val="nil"/>
            </w:tcBorders>
            <w:vAlign w:val="center"/>
          </w:tcPr>
          <w:p w14:paraId="2785FD67" w14:textId="77777777" w:rsidR="00A15E01" w:rsidRPr="00E10E6B" w:rsidRDefault="00A15E01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10E6B">
              <w:rPr>
                <w:rFonts w:ascii="Times New Roman" w:eastAsia="Times New Roman" w:hAnsi="Times New Roman" w:cs="Times New Roman"/>
                <w:sz w:val="20"/>
                <w:szCs w:val="20"/>
              </w:rPr>
              <w:t>2.490</w:t>
            </w:r>
          </w:p>
        </w:tc>
        <w:tc>
          <w:tcPr>
            <w:tcW w:w="422" w:type="pct"/>
            <w:vMerge/>
            <w:tcBorders>
              <w:left w:val="nil"/>
              <w:right w:val="nil"/>
            </w:tcBorders>
            <w:vAlign w:val="center"/>
            <w:hideMark/>
          </w:tcPr>
          <w:p w14:paraId="5A570F7D" w14:textId="77777777" w:rsidR="00A15E01" w:rsidRPr="00E10E6B" w:rsidRDefault="00A15E01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3" w:type="pct"/>
            <w:vMerge/>
            <w:tcBorders>
              <w:left w:val="nil"/>
              <w:right w:val="nil"/>
            </w:tcBorders>
            <w:vAlign w:val="center"/>
            <w:hideMark/>
          </w:tcPr>
          <w:p w14:paraId="58FA1BA8" w14:textId="77777777" w:rsidR="00A15E01" w:rsidRPr="00E10E6B" w:rsidRDefault="00A15E01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2" w:type="pct"/>
            <w:vMerge/>
            <w:tcBorders>
              <w:left w:val="nil"/>
              <w:right w:val="nil"/>
            </w:tcBorders>
            <w:vAlign w:val="center"/>
          </w:tcPr>
          <w:p w14:paraId="0E03CF6E" w14:textId="77777777" w:rsidR="00A15E01" w:rsidRPr="00E10E6B" w:rsidRDefault="00A15E01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58" w:type="pct"/>
            <w:vMerge/>
            <w:tcBorders>
              <w:left w:val="nil"/>
            </w:tcBorders>
            <w:vAlign w:val="center"/>
          </w:tcPr>
          <w:p w14:paraId="433968CE" w14:textId="77777777" w:rsidR="00A15E01" w:rsidRPr="00E10E6B" w:rsidRDefault="00A15E01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E10E6B" w:rsidRPr="00E10E6B" w14:paraId="12851CB9" w14:textId="77777777" w:rsidTr="00604DD8">
        <w:trPr>
          <w:trHeight w:val="263"/>
        </w:trPr>
        <w:tc>
          <w:tcPr>
            <w:tcW w:w="923" w:type="pct"/>
            <w:vMerge w:val="restar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3A80AF85" w14:textId="77777777" w:rsidR="00A15E01" w:rsidRPr="00E10E6B" w:rsidRDefault="00A15E01" w:rsidP="00604DD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E10E6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Bifidobacterium</w:t>
            </w:r>
          </w:p>
          <w:p w14:paraId="75DA4905" w14:textId="77777777" w:rsidR="00A15E01" w:rsidRPr="00E10E6B" w:rsidRDefault="00A15E01" w:rsidP="00604DD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39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03E80" w14:textId="77777777" w:rsidR="00A15E01" w:rsidRPr="00E10E6B" w:rsidRDefault="00A15E01" w:rsidP="00604DD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10E6B">
              <w:rPr>
                <w:rFonts w:ascii="Times New Roman" w:eastAsia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44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A8DBE" w14:textId="77777777" w:rsidR="00A15E01" w:rsidRPr="00E10E6B" w:rsidRDefault="00A15E01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10E6B">
              <w:rPr>
                <w:rFonts w:ascii="Times New Roman" w:eastAsia="Times New Roman" w:hAnsi="Times New Roman" w:cs="Times New Roman"/>
                <w:sz w:val="20"/>
                <w:szCs w:val="20"/>
              </w:rPr>
              <w:t>0.045</w:t>
            </w:r>
            <w:r w:rsidRPr="00E10E6B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54" w:type="pct"/>
            <w:tcBorders>
              <w:left w:val="nil"/>
              <w:right w:val="nil"/>
            </w:tcBorders>
          </w:tcPr>
          <w:p w14:paraId="1E7C7250" w14:textId="77777777" w:rsidR="00A15E01" w:rsidRPr="00E10E6B" w:rsidRDefault="00A15E01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10E6B">
              <w:rPr>
                <w:rFonts w:ascii="Times New Roman" w:eastAsia="Times New Roman" w:hAnsi="Times New Roman" w:cs="Times New Roman"/>
                <w:sz w:val="20"/>
                <w:szCs w:val="20"/>
              </w:rPr>
              <w:t>0.020</w:t>
            </w:r>
          </w:p>
        </w:tc>
        <w:tc>
          <w:tcPr>
            <w:tcW w:w="4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A3B0F" w14:textId="77777777" w:rsidR="00A15E01" w:rsidRPr="00E10E6B" w:rsidRDefault="00A15E01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10E6B">
              <w:rPr>
                <w:rFonts w:ascii="Times New Roman" w:eastAsia="Times New Roman" w:hAnsi="Times New Roman" w:cs="Times New Roman"/>
                <w:sz w:val="20"/>
                <w:szCs w:val="20"/>
              </w:rPr>
              <w:t>0.020</w:t>
            </w:r>
            <w:r w:rsidRPr="00E10E6B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423" w:type="pct"/>
            <w:tcBorders>
              <w:left w:val="nil"/>
              <w:right w:val="nil"/>
            </w:tcBorders>
          </w:tcPr>
          <w:p w14:paraId="7FF879AC" w14:textId="77777777" w:rsidR="00A15E01" w:rsidRPr="00E10E6B" w:rsidRDefault="00A15E01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10E6B">
              <w:rPr>
                <w:rFonts w:ascii="Times New Roman" w:eastAsia="Times New Roman" w:hAnsi="Times New Roman" w:cs="Times New Roman"/>
                <w:sz w:val="20"/>
                <w:szCs w:val="20"/>
              </w:rPr>
              <w:t>0.009</w:t>
            </w:r>
          </w:p>
        </w:tc>
        <w:tc>
          <w:tcPr>
            <w:tcW w:w="422" w:type="pct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0C9C5" w14:textId="77777777" w:rsidR="00A15E01" w:rsidRPr="00E10E6B" w:rsidRDefault="00A15E01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10E6B">
              <w:rPr>
                <w:rFonts w:ascii="Times New Roman" w:eastAsia="Times New Roman" w:hAnsi="Times New Roman" w:cs="Times New Roman"/>
                <w:sz w:val="20"/>
                <w:szCs w:val="20"/>
              </w:rPr>
              <w:t>0.3269</w:t>
            </w:r>
          </w:p>
        </w:tc>
        <w:tc>
          <w:tcPr>
            <w:tcW w:w="423" w:type="pct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9885E" w14:textId="77777777" w:rsidR="00A15E01" w:rsidRPr="00E10E6B" w:rsidRDefault="00A15E01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10E6B">
              <w:rPr>
                <w:rFonts w:ascii="Times New Roman" w:eastAsia="Times New Roman" w:hAnsi="Times New Roman" w:cs="Times New Roman"/>
                <w:sz w:val="20"/>
                <w:szCs w:val="20"/>
              </w:rPr>
              <w:t>0.0136</w:t>
            </w:r>
          </w:p>
        </w:tc>
        <w:tc>
          <w:tcPr>
            <w:tcW w:w="632" w:type="pct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A617D74" w14:textId="77777777" w:rsidR="00A15E01" w:rsidRPr="00E10E6B" w:rsidRDefault="00A15E01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10E6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0090</w:t>
            </w:r>
          </w:p>
        </w:tc>
        <w:tc>
          <w:tcPr>
            <w:tcW w:w="558" w:type="pct"/>
            <w:vMerge w:val="restart"/>
            <w:tcBorders>
              <w:left w:val="nil"/>
            </w:tcBorders>
            <w:shd w:val="clear" w:color="auto" w:fill="auto"/>
            <w:noWrap/>
            <w:vAlign w:val="center"/>
          </w:tcPr>
          <w:p w14:paraId="191695FF" w14:textId="77777777" w:rsidR="00A15E01" w:rsidRPr="00E10E6B" w:rsidRDefault="00A15E01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E10E6B" w:rsidRPr="00E10E6B" w14:paraId="46B17B4E" w14:textId="77777777" w:rsidTr="00604DD8">
        <w:trPr>
          <w:trHeight w:val="263"/>
        </w:trPr>
        <w:tc>
          <w:tcPr>
            <w:tcW w:w="923" w:type="pct"/>
            <w:vMerge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17ABAAD1" w14:textId="77777777" w:rsidR="00A15E01" w:rsidRPr="00E10E6B" w:rsidRDefault="00A15E01" w:rsidP="00604DD8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39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4E3F3" w14:textId="77777777" w:rsidR="00A15E01" w:rsidRPr="00E10E6B" w:rsidRDefault="00A15E01" w:rsidP="00604DD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10E6B">
              <w:rPr>
                <w:rFonts w:ascii="Times New Roman" w:eastAsia="Times New Roman" w:hAnsi="Times New Roman" w:cs="Times New Roman"/>
                <w:sz w:val="20"/>
                <w:szCs w:val="20"/>
              </w:rPr>
              <w:t>Test</w:t>
            </w:r>
          </w:p>
        </w:tc>
        <w:tc>
          <w:tcPr>
            <w:tcW w:w="44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9BAD1" w14:textId="77777777" w:rsidR="00A15E01" w:rsidRPr="00E10E6B" w:rsidRDefault="00A15E01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10E6B">
              <w:rPr>
                <w:rFonts w:ascii="Times New Roman" w:eastAsia="Times New Roman" w:hAnsi="Times New Roman" w:cs="Times New Roman"/>
                <w:sz w:val="20"/>
                <w:szCs w:val="20"/>
              </w:rPr>
              <w:t>0.058</w:t>
            </w:r>
            <w:r w:rsidRPr="00E10E6B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54" w:type="pct"/>
            <w:tcBorders>
              <w:left w:val="nil"/>
              <w:right w:val="nil"/>
            </w:tcBorders>
            <w:vAlign w:val="center"/>
          </w:tcPr>
          <w:p w14:paraId="0630C017" w14:textId="77777777" w:rsidR="00A15E01" w:rsidRPr="00E10E6B" w:rsidRDefault="00A15E01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10E6B">
              <w:rPr>
                <w:rFonts w:ascii="Times New Roman" w:eastAsia="Times New Roman" w:hAnsi="Times New Roman" w:cs="Times New Roman"/>
                <w:sz w:val="20"/>
                <w:szCs w:val="20"/>
              </w:rPr>
              <w:t>0.029</w:t>
            </w:r>
          </w:p>
        </w:tc>
        <w:tc>
          <w:tcPr>
            <w:tcW w:w="4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5F5DE" w14:textId="77777777" w:rsidR="00A15E01" w:rsidRPr="00E10E6B" w:rsidRDefault="00A15E01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10E6B">
              <w:rPr>
                <w:rFonts w:ascii="Times New Roman" w:eastAsia="Times New Roman" w:hAnsi="Times New Roman" w:cs="Times New Roman"/>
                <w:sz w:val="20"/>
                <w:szCs w:val="20"/>
              </w:rPr>
              <w:t>0.060</w:t>
            </w:r>
            <w:r w:rsidRPr="00E10E6B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23" w:type="pct"/>
            <w:tcBorders>
              <w:left w:val="nil"/>
              <w:right w:val="nil"/>
            </w:tcBorders>
            <w:vAlign w:val="center"/>
          </w:tcPr>
          <w:p w14:paraId="71F6125F" w14:textId="77777777" w:rsidR="00A15E01" w:rsidRPr="00E10E6B" w:rsidRDefault="00A15E01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10E6B">
              <w:rPr>
                <w:rFonts w:ascii="Times New Roman" w:eastAsia="Times New Roman" w:hAnsi="Times New Roman" w:cs="Times New Roman"/>
                <w:sz w:val="20"/>
                <w:szCs w:val="20"/>
              </w:rPr>
              <w:t>0.030</w:t>
            </w:r>
          </w:p>
        </w:tc>
        <w:tc>
          <w:tcPr>
            <w:tcW w:w="422" w:type="pct"/>
            <w:vMerge/>
            <w:tcBorders>
              <w:left w:val="nil"/>
              <w:right w:val="nil"/>
            </w:tcBorders>
            <w:vAlign w:val="center"/>
            <w:hideMark/>
          </w:tcPr>
          <w:p w14:paraId="082BC6B8" w14:textId="77777777" w:rsidR="00A15E01" w:rsidRPr="00E10E6B" w:rsidRDefault="00A15E01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3" w:type="pct"/>
            <w:vMerge/>
            <w:tcBorders>
              <w:left w:val="nil"/>
              <w:right w:val="nil"/>
            </w:tcBorders>
            <w:vAlign w:val="center"/>
            <w:hideMark/>
          </w:tcPr>
          <w:p w14:paraId="12732C3B" w14:textId="77777777" w:rsidR="00A15E01" w:rsidRPr="00E10E6B" w:rsidRDefault="00A15E01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2" w:type="pct"/>
            <w:vMerge/>
            <w:tcBorders>
              <w:left w:val="nil"/>
              <w:right w:val="nil"/>
            </w:tcBorders>
            <w:vAlign w:val="center"/>
          </w:tcPr>
          <w:p w14:paraId="67748D6D" w14:textId="77777777" w:rsidR="00A15E01" w:rsidRPr="00E10E6B" w:rsidRDefault="00A15E01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58" w:type="pct"/>
            <w:vMerge/>
            <w:tcBorders>
              <w:left w:val="nil"/>
            </w:tcBorders>
            <w:vAlign w:val="center"/>
          </w:tcPr>
          <w:p w14:paraId="7D627F10" w14:textId="77777777" w:rsidR="00A15E01" w:rsidRPr="00E10E6B" w:rsidRDefault="00A15E01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E10E6B" w:rsidRPr="00E10E6B" w14:paraId="6650EC3F" w14:textId="77777777" w:rsidTr="00604DD8">
        <w:trPr>
          <w:trHeight w:val="263"/>
        </w:trPr>
        <w:tc>
          <w:tcPr>
            <w:tcW w:w="923" w:type="pct"/>
            <w:vMerge w:val="restar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21D427CB" w14:textId="77777777" w:rsidR="00A15E01" w:rsidRPr="00E10E6B" w:rsidRDefault="00A15E01" w:rsidP="00604DD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E10E6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Blautia</w:t>
            </w:r>
          </w:p>
          <w:p w14:paraId="63076305" w14:textId="77777777" w:rsidR="00A15E01" w:rsidRPr="00E10E6B" w:rsidRDefault="00A15E01" w:rsidP="00604DD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39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EB393" w14:textId="77777777" w:rsidR="00A15E01" w:rsidRPr="00E10E6B" w:rsidRDefault="00A15E01" w:rsidP="00604DD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10E6B">
              <w:rPr>
                <w:rFonts w:ascii="Times New Roman" w:eastAsia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44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BD271" w14:textId="77777777" w:rsidR="00A15E01" w:rsidRPr="00E10E6B" w:rsidRDefault="00A15E01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10E6B">
              <w:rPr>
                <w:rFonts w:ascii="Times New Roman" w:eastAsia="Times New Roman" w:hAnsi="Times New Roman" w:cs="Times New Roman"/>
                <w:sz w:val="20"/>
                <w:szCs w:val="20"/>
              </w:rPr>
              <w:t>0.264</w:t>
            </w:r>
            <w:r w:rsidRPr="00E10E6B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54" w:type="pct"/>
            <w:tcBorders>
              <w:left w:val="nil"/>
              <w:right w:val="nil"/>
            </w:tcBorders>
          </w:tcPr>
          <w:p w14:paraId="13F4E9D5" w14:textId="77777777" w:rsidR="00A15E01" w:rsidRPr="00E10E6B" w:rsidRDefault="00A15E01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10E6B">
              <w:rPr>
                <w:rFonts w:ascii="Times New Roman" w:eastAsia="Times New Roman" w:hAnsi="Times New Roman" w:cs="Times New Roman"/>
                <w:sz w:val="20"/>
                <w:szCs w:val="20"/>
              </w:rPr>
              <w:t>0.120</w:t>
            </w:r>
          </w:p>
        </w:tc>
        <w:tc>
          <w:tcPr>
            <w:tcW w:w="4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B4D5F" w14:textId="77777777" w:rsidR="00A15E01" w:rsidRPr="00E10E6B" w:rsidRDefault="00A15E01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10E6B">
              <w:rPr>
                <w:rFonts w:ascii="Times New Roman" w:eastAsia="Times New Roman" w:hAnsi="Times New Roman" w:cs="Times New Roman"/>
                <w:sz w:val="20"/>
                <w:szCs w:val="20"/>
              </w:rPr>
              <w:t>0.213</w:t>
            </w:r>
            <w:r w:rsidRPr="00E10E6B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423" w:type="pct"/>
            <w:tcBorders>
              <w:left w:val="nil"/>
              <w:right w:val="nil"/>
            </w:tcBorders>
          </w:tcPr>
          <w:p w14:paraId="6D9409CE" w14:textId="77777777" w:rsidR="00A15E01" w:rsidRPr="00E10E6B" w:rsidRDefault="00A15E01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10E6B">
              <w:rPr>
                <w:rFonts w:ascii="Times New Roman" w:eastAsia="Times New Roman" w:hAnsi="Times New Roman" w:cs="Times New Roman"/>
                <w:sz w:val="20"/>
                <w:szCs w:val="20"/>
              </w:rPr>
              <w:t>0.071</w:t>
            </w:r>
          </w:p>
        </w:tc>
        <w:tc>
          <w:tcPr>
            <w:tcW w:w="422" w:type="pct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90AEF" w14:textId="77777777" w:rsidR="00A15E01" w:rsidRPr="00E10E6B" w:rsidRDefault="00A15E01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10E6B">
              <w:rPr>
                <w:rFonts w:ascii="Times New Roman" w:eastAsia="Times New Roman" w:hAnsi="Times New Roman" w:cs="Times New Roman"/>
                <w:sz w:val="20"/>
                <w:szCs w:val="20"/>
              </w:rPr>
              <w:t>0.9024</w:t>
            </w:r>
          </w:p>
        </w:tc>
        <w:tc>
          <w:tcPr>
            <w:tcW w:w="423" w:type="pct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570A2" w14:textId="77777777" w:rsidR="00A15E01" w:rsidRPr="00E10E6B" w:rsidRDefault="00A15E01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10E6B">
              <w:rPr>
                <w:rFonts w:ascii="Times New Roman" w:eastAsia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632" w:type="pct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12EA95B" w14:textId="77777777" w:rsidR="00A15E01" w:rsidRPr="00E10E6B" w:rsidRDefault="00A15E01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10E6B">
              <w:rPr>
                <w:rFonts w:ascii="Times New Roman" w:eastAsia="Times New Roman" w:hAnsi="Times New Roman" w:cs="Times New Roman"/>
                <w:sz w:val="20"/>
                <w:szCs w:val="20"/>
              </w:rPr>
              <w:t>0.3221</w:t>
            </w:r>
          </w:p>
        </w:tc>
        <w:tc>
          <w:tcPr>
            <w:tcW w:w="558" w:type="pct"/>
            <w:vMerge w:val="restart"/>
            <w:tcBorders>
              <w:left w:val="nil"/>
            </w:tcBorders>
            <w:shd w:val="clear" w:color="auto" w:fill="auto"/>
            <w:noWrap/>
            <w:vAlign w:val="center"/>
          </w:tcPr>
          <w:p w14:paraId="4623CBDE" w14:textId="77777777" w:rsidR="00A15E01" w:rsidRPr="00E10E6B" w:rsidRDefault="00A15E01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E10E6B" w:rsidRPr="00E10E6B" w14:paraId="1659A86D" w14:textId="77777777" w:rsidTr="00604DD8">
        <w:trPr>
          <w:trHeight w:val="263"/>
        </w:trPr>
        <w:tc>
          <w:tcPr>
            <w:tcW w:w="923" w:type="pct"/>
            <w:vMerge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49841C9B" w14:textId="77777777" w:rsidR="00A15E01" w:rsidRPr="00E10E6B" w:rsidRDefault="00A15E01" w:rsidP="00604DD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39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A397A" w14:textId="77777777" w:rsidR="00A15E01" w:rsidRPr="00E10E6B" w:rsidRDefault="00A15E01" w:rsidP="00604DD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10E6B">
              <w:rPr>
                <w:rFonts w:ascii="Times New Roman" w:eastAsia="Times New Roman" w:hAnsi="Times New Roman" w:cs="Times New Roman"/>
                <w:sz w:val="20"/>
                <w:szCs w:val="20"/>
              </w:rPr>
              <w:t>Test</w:t>
            </w:r>
          </w:p>
        </w:tc>
        <w:tc>
          <w:tcPr>
            <w:tcW w:w="44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BEEFC" w14:textId="77777777" w:rsidR="00A15E01" w:rsidRPr="00E10E6B" w:rsidRDefault="00A15E01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10E6B">
              <w:rPr>
                <w:rFonts w:ascii="Times New Roman" w:eastAsia="Times New Roman" w:hAnsi="Times New Roman" w:cs="Times New Roman"/>
                <w:sz w:val="20"/>
                <w:szCs w:val="20"/>
              </w:rPr>
              <w:t>0.400</w:t>
            </w:r>
            <w:r w:rsidRPr="00E10E6B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54" w:type="pct"/>
            <w:tcBorders>
              <w:left w:val="nil"/>
              <w:right w:val="nil"/>
            </w:tcBorders>
          </w:tcPr>
          <w:p w14:paraId="715C2883" w14:textId="77777777" w:rsidR="00A15E01" w:rsidRPr="00E10E6B" w:rsidRDefault="00A15E01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10E6B">
              <w:rPr>
                <w:rFonts w:ascii="Times New Roman" w:eastAsia="Times New Roman" w:hAnsi="Times New Roman" w:cs="Times New Roman"/>
                <w:sz w:val="20"/>
                <w:szCs w:val="20"/>
              </w:rPr>
              <w:t>0.116</w:t>
            </w:r>
          </w:p>
        </w:tc>
        <w:tc>
          <w:tcPr>
            <w:tcW w:w="4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B2A3D" w14:textId="77777777" w:rsidR="00A15E01" w:rsidRPr="00E10E6B" w:rsidRDefault="00A15E01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10E6B">
              <w:rPr>
                <w:rFonts w:ascii="Times New Roman" w:eastAsia="Times New Roman" w:hAnsi="Times New Roman" w:cs="Times New Roman"/>
                <w:sz w:val="20"/>
                <w:szCs w:val="20"/>
              </w:rPr>
              <w:t>0.216</w:t>
            </w:r>
            <w:r w:rsidRPr="00E10E6B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423" w:type="pct"/>
            <w:tcBorders>
              <w:left w:val="nil"/>
              <w:right w:val="nil"/>
            </w:tcBorders>
          </w:tcPr>
          <w:p w14:paraId="30E061B8" w14:textId="77777777" w:rsidR="00A15E01" w:rsidRPr="00E10E6B" w:rsidRDefault="00A15E01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10E6B">
              <w:rPr>
                <w:rFonts w:ascii="Times New Roman" w:eastAsia="Times New Roman" w:hAnsi="Times New Roman" w:cs="Times New Roman"/>
                <w:sz w:val="20"/>
                <w:szCs w:val="20"/>
              </w:rPr>
              <w:t>0.063</w:t>
            </w:r>
          </w:p>
        </w:tc>
        <w:tc>
          <w:tcPr>
            <w:tcW w:w="422" w:type="pct"/>
            <w:vMerge/>
            <w:tcBorders>
              <w:left w:val="nil"/>
              <w:right w:val="nil"/>
            </w:tcBorders>
            <w:vAlign w:val="center"/>
            <w:hideMark/>
          </w:tcPr>
          <w:p w14:paraId="2B11978D" w14:textId="77777777" w:rsidR="00A15E01" w:rsidRPr="00E10E6B" w:rsidRDefault="00A15E01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3" w:type="pct"/>
            <w:vMerge/>
            <w:tcBorders>
              <w:left w:val="nil"/>
              <w:right w:val="nil"/>
            </w:tcBorders>
            <w:vAlign w:val="center"/>
            <w:hideMark/>
          </w:tcPr>
          <w:p w14:paraId="5CEFCF8B" w14:textId="77777777" w:rsidR="00A15E01" w:rsidRPr="00E10E6B" w:rsidRDefault="00A15E01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2" w:type="pct"/>
            <w:vMerge/>
            <w:tcBorders>
              <w:left w:val="nil"/>
              <w:right w:val="nil"/>
            </w:tcBorders>
            <w:vAlign w:val="center"/>
          </w:tcPr>
          <w:p w14:paraId="76F9E0BC" w14:textId="77777777" w:rsidR="00A15E01" w:rsidRPr="00E10E6B" w:rsidRDefault="00A15E01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58" w:type="pct"/>
            <w:vMerge/>
            <w:tcBorders>
              <w:left w:val="nil"/>
            </w:tcBorders>
            <w:vAlign w:val="center"/>
          </w:tcPr>
          <w:p w14:paraId="6B2F72F2" w14:textId="77777777" w:rsidR="00A15E01" w:rsidRPr="00E10E6B" w:rsidRDefault="00A15E01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E10E6B" w:rsidRPr="00E10E6B" w14:paraId="61C38C94" w14:textId="77777777" w:rsidTr="00604DD8">
        <w:trPr>
          <w:trHeight w:val="263"/>
        </w:trPr>
        <w:tc>
          <w:tcPr>
            <w:tcW w:w="923" w:type="pct"/>
            <w:vMerge w:val="restar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089F107A" w14:textId="77777777" w:rsidR="00A15E01" w:rsidRPr="00E10E6B" w:rsidRDefault="00A15E01" w:rsidP="00604DD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E10E6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ampylobacter</w:t>
            </w:r>
          </w:p>
        </w:tc>
        <w:tc>
          <w:tcPr>
            <w:tcW w:w="39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7D89C" w14:textId="77777777" w:rsidR="00A15E01" w:rsidRPr="00E10E6B" w:rsidRDefault="00A15E01" w:rsidP="00604DD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10E6B">
              <w:rPr>
                <w:rFonts w:ascii="Times New Roman" w:eastAsia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44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DACAB" w14:textId="77777777" w:rsidR="00A15E01" w:rsidRPr="00E10E6B" w:rsidRDefault="00A15E01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10E6B">
              <w:rPr>
                <w:rFonts w:ascii="Times New Roman" w:eastAsia="Times New Roman" w:hAnsi="Times New Roman" w:cs="Times New Roman"/>
                <w:sz w:val="20"/>
                <w:szCs w:val="20"/>
              </w:rPr>
              <w:t>0.931</w:t>
            </w:r>
            <w:r w:rsidRPr="00E10E6B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54" w:type="pct"/>
            <w:tcBorders>
              <w:left w:val="nil"/>
              <w:right w:val="nil"/>
            </w:tcBorders>
          </w:tcPr>
          <w:p w14:paraId="22E5E75A" w14:textId="77777777" w:rsidR="00A15E01" w:rsidRPr="00E10E6B" w:rsidRDefault="00A15E01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10E6B">
              <w:rPr>
                <w:rFonts w:ascii="Times New Roman" w:eastAsia="Times New Roman" w:hAnsi="Times New Roman" w:cs="Times New Roman"/>
                <w:sz w:val="20"/>
                <w:szCs w:val="20"/>
              </w:rPr>
              <w:t>0.692</w:t>
            </w:r>
          </w:p>
        </w:tc>
        <w:tc>
          <w:tcPr>
            <w:tcW w:w="4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92941" w14:textId="77777777" w:rsidR="00A15E01" w:rsidRPr="00E10E6B" w:rsidRDefault="00A15E01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10E6B">
              <w:rPr>
                <w:rFonts w:ascii="Times New Roman" w:eastAsia="Times New Roman" w:hAnsi="Times New Roman" w:cs="Times New Roman"/>
                <w:sz w:val="20"/>
                <w:szCs w:val="20"/>
              </w:rPr>
              <w:t>1.099</w:t>
            </w:r>
            <w:r w:rsidRPr="00E10E6B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23" w:type="pct"/>
            <w:tcBorders>
              <w:left w:val="nil"/>
              <w:right w:val="nil"/>
            </w:tcBorders>
          </w:tcPr>
          <w:p w14:paraId="53E0A058" w14:textId="77777777" w:rsidR="00A15E01" w:rsidRPr="00E10E6B" w:rsidRDefault="00A15E01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10E6B">
              <w:rPr>
                <w:rFonts w:ascii="Times New Roman" w:eastAsia="Times New Roman" w:hAnsi="Times New Roman" w:cs="Times New Roman"/>
                <w:sz w:val="20"/>
                <w:szCs w:val="20"/>
              </w:rPr>
              <w:t>0.816</w:t>
            </w:r>
          </w:p>
        </w:tc>
        <w:tc>
          <w:tcPr>
            <w:tcW w:w="422" w:type="pct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421DD" w14:textId="77777777" w:rsidR="00A15E01" w:rsidRPr="00E10E6B" w:rsidRDefault="00A15E01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10E6B">
              <w:rPr>
                <w:rFonts w:ascii="Times New Roman" w:eastAsia="Times New Roman" w:hAnsi="Times New Roman" w:cs="Times New Roman"/>
                <w:sz w:val="20"/>
                <w:szCs w:val="20"/>
              </w:rPr>
              <w:t>0.0743</w:t>
            </w:r>
          </w:p>
        </w:tc>
        <w:tc>
          <w:tcPr>
            <w:tcW w:w="423" w:type="pct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40994" w14:textId="77777777" w:rsidR="00A15E01" w:rsidRPr="00E10E6B" w:rsidRDefault="00A15E01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10E6B">
              <w:rPr>
                <w:rFonts w:ascii="Times New Roman" w:eastAsia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632" w:type="pct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A305AFF" w14:textId="77777777" w:rsidR="00A15E01" w:rsidRPr="00E10E6B" w:rsidRDefault="00A15E01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10E6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&lt;0.0001</w:t>
            </w:r>
          </w:p>
        </w:tc>
        <w:tc>
          <w:tcPr>
            <w:tcW w:w="558" w:type="pct"/>
            <w:vMerge w:val="restart"/>
            <w:tcBorders>
              <w:left w:val="nil"/>
            </w:tcBorders>
            <w:shd w:val="clear" w:color="auto" w:fill="auto"/>
            <w:noWrap/>
            <w:vAlign w:val="center"/>
          </w:tcPr>
          <w:p w14:paraId="7C1F8F26" w14:textId="77777777" w:rsidR="00A15E01" w:rsidRPr="00E10E6B" w:rsidRDefault="00A15E01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E10E6B" w:rsidRPr="00E10E6B" w14:paraId="4E4A7E86" w14:textId="77777777" w:rsidTr="00604DD8">
        <w:trPr>
          <w:trHeight w:val="263"/>
        </w:trPr>
        <w:tc>
          <w:tcPr>
            <w:tcW w:w="923" w:type="pct"/>
            <w:vMerge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25F4F9A3" w14:textId="77777777" w:rsidR="00A15E01" w:rsidRPr="00E10E6B" w:rsidRDefault="00A15E01" w:rsidP="00604DD8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39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99CF5" w14:textId="77777777" w:rsidR="00A15E01" w:rsidRPr="00E10E6B" w:rsidRDefault="00A15E01" w:rsidP="00604DD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10E6B">
              <w:rPr>
                <w:rFonts w:ascii="Times New Roman" w:eastAsia="Times New Roman" w:hAnsi="Times New Roman" w:cs="Times New Roman"/>
                <w:sz w:val="20"/>
                <w:szCs w:val="20"/>
              </w:rPr>
              <w:t>Test</w:t>
            </w:r>
          </w:p>
        </w:tc>
        <w:tc>
          <w:tcPr>
            <w:tcW w:w="44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74C6D" w14:textId="77777777" w:rsidR="00A15E01" w:rsidRPr="00E10E6B" w:rsidRDefault="00A15E01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10E6B">
              <w:rPr>
                <w:rFonts w:ascii="Times New Roman" w:eastAsia="Times New Roman" w:hAnsi="Times New Roman" w:cs="Times New Roman"/>
                <w:sz w:val="20"/>
                <w:szCs w:val="20"/>
              </w:rPr>
              <w:t>0.201</w:t>
            </w:r>
            <w:r w:rsidRPr="00E10E6B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54" w:type="pct"/>
            <w:tcBorders>
              <w:left w:val="nil"/>
              <w:right w:val="nil"/>
            </w:tcBorders>
          </w:tcPr>
          <w:p w14:paraId="0C2BE13F" w14:textId="77777777" w:rsidR="00A15E01" w:rsidRPr="00E10E6B" w:rsidRDefault="00A15E01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10E6B">
              <w:rPr>
                <w:rFonts w:ascii="Times New Roman" w:eastAsia="Times New Roman" w:hAnsi="Times New Roman" w:cs="Times New Roman"/>
                <w:sz w:val="20"/>
                <w:szCs w:val="20"/>
              </w:rPr>
              <w:t>0.125</w:t>
            </w:r>
          </w:p>
        </w:tc>
        <w:tc>
          <w:tcPr>
            <w:tcW w:w="4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CD3E1" w14:textId="77777777" w:rsidR="00A15E01" w:rsidRPr="00E10E6B" w:rsidRDefault="00A15E01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10E6B">
              <w:rPr>
                <w:rFonts w:ascii="Times New Roman" w:eastAsia="Times New Roman" w:hAnsi="Times New Roman" w:cs="Times New Roman"/>
                <w:sz w:val="20"/>
                <w:szCs w:val="20"/>
              </w:rPr>
              <w:t>0.111</w:t>
            </w:r>
            <w:r w:rsidRPr="00E10E6B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423" w:type="pct"/>
            <w:tcBorders>
              <w:left w:val="nil"/>
              <w:right w:val="nil"/>
            </w:tcBorders>
          </w:tcPr>
          <w:p w14:paraId="0C0915BD" w14:textId="77777777" w:rsidR="00A15E01" w:rsidRPr="00E10E6B" w:rsidRDefault="00A15E01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10E6B">
              <w:rPr>
                <w:rFonts w:ascii="Times New Roman" w:eastAsia="Times New Roman" w:hAnsi="Times New Roman" w:cs="Times New Roman"/>
                <w:sz w:val="20"/>
                <w:szCs w:val="20"/>
              </w:rPr>
              <w:t>0.069</w:t>
            </w:r>
          </w:p>
        </w:tc>
        <w:tc>
          <w:tcPr>
            <w:tcW w:w="422" w:type="pct"/>
            <w:vMerge/>
            <w:tcBorders>
              <w:left w:val="nil"/>
              <w:right w:val="nil"/>
            </w:tcBorders>
            <w:vAlign w:val="center"/>
            <w:hideMark/>
          </w:tcPr>
          <w:p w14:paraId="5393B393" w14:textId="77777777" w:rsidR="00A15E01" w:rsidRPr="00E10E6B" w:rsidRDefault="00A15E01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3" w:type="pct"/>
            <w:vMerge/>
            <w:tcBorders>
              <w:left w:val="nil"/>
              <w:right w:val="nil"/>
            </w:tcBorders>
            <w:vAlign w:val="center"/>
            <w:hideMark/>
          </w:tcPr>
          <w:p w14:paraId="645CE5EB" w14:textId="77777777" w:rsidR="00A15E01" w:rsidRPr="00E10E6B" w:rsidRDefault="00A15E01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2" w:type="pct"/>
            <w:vMerge/>
            <w:tcBorders>
              <w:left w:val="nil"/>
              <w:right w:val="nil"/>
            </w:tcBorders>
            <w:vAlign w:val="center"/>
          </w:tcPr>
          <w:p w14:paraId="5AED4834" w14:textId="77777777" w:rsidR="00A15E01" w:rsidRPr="00E10E6B" w:rsidRDefault="00A15E01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58" w:type="pct"/>
            <w:vMerge/>
            <w:tcBorders>
              <w:left w:val="nil"/>
            </w:tcBorders>
            <w:vAlign w:val="center"/>
          </w:tcPr>
          <w:p w14:paraId="5BF7D8F1" w14:textId="77777777" w:rsidR="00A15E01" w:rsidRPr="00E10E6B" w:rsidRDefault="00A15E01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E10E6B" w:rsidRPr="00E10E6B" w14:paraId="00711AEB" w14:textId="77777777" w:rsidTr="00604DD8">
        <w:trPr>
          <w:trHeight w:val="263"/>
        </w:trPr>
        <w:tc>
          <w:tcPr>
            <w:tcW w:w="923" w:type="pct"/>
            <w:vMerge w:val="restar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1AE4C6E1" w14:textId="77777777" w:rsidR="00A15E01" w:rsidRPr="00E10E6B" w:rsidRDefault="00A15E01" w:rsidP="00604DD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E10E6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atenibacterium</w:t>
            </w:r>
            <w:proofErr w:type="spellEnd"/>
          </w:p>
          <w:p w14:paraId="55AE644D" w14:textId="77777777" w:rsidR="00A15E01" w:rsidRPr="00E10E6B" w:rsidRDefault="00A15E01" w:rsidP="00604DD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39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AD184" w14:textId="77777777" w:rsidR="00A15E01" w:rsidRPr="00E10E6B" w:rsidRDefault="00A15E01" w:rsidP="00604DD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10E6B">
              <w:rPr>
                <w:rFonts w:ascii="Times New Roman" w:eastAsia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44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46BE0" w14:textId="77777777" w:rsidR="00A15E01" w:rsidRPr="00E10E6B" w:rsidRDefault="00A15E01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10E6B">
              <w:rPr>
                <w:rFonts w:ascii="Times New Roman" w:eastAsia="Times New Roman" w:hAnsi="Times New Roman" w:cs="Times New Roman"/>
                <w:sz w:val="20"/>
                <w:szCs w:val="20"/>
              </w:rPr>
              <w:t>0.091</w:t>
            </w:r>
            <w:r w:rsidRPr="00E10E6B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54" w:type="pct"/>
            <w:tcBorders>
              <w:left w:val="nil"/>
              <w:right w:val="nil"/>
            </w:tcBorders>
          </w:tcPr>
          <w:p w14:paraId="3CBB4FAF" w14:textId="77777777" w:rsidR="00A15E01" w:rsidRPr="00E10E6B" w:rsidRDefault="00A15E01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10E6B">
              <w:rPr>
                <w:rFonts w:ascii="Times New Roman" w:eastAsia="Times New Roman" w:hAnsi="Times New Roman" w:cs="Times New Roman"/>
                <w:sz w:val="20"/>
                <w:szCs w:val="20"/>
              </w:rPr>
              <w:t>0.054</w:t>
            </w:r>
          </w:p>
        </w:tc>
        <w:tc>
          <w:tcPr>
            <w:tcW w:w="4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CC835" w14:textId="77777777" w:rsidR="00A15E01" w:rsidRPr="00E10E6B" w:rsidRDefault="00A15E01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10E6B">
              <w:rPr>
                <w:rFonts w:ascii="Times New Roman" w:eastAsia="Times New Roman" w:hAnsi="Times New Roman" w:cs="Times New Roman"/>
                <w:sz w:val="20"/>
                <w:szCs w:val="20"/>
              </w:rPr>
              <w:t>0.077</w:t>
            </w:r>
            <w:r w:rsidRPr="00E10E6B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23" w:type="pct"/>
            <w:tcBorders>
              <w:left w:val="nil"/>
              <w:right w:val="nil"/>
            </w:tcBorders>
          </w:tcPr>
          <w:p w14:paraId="2EC99F14" w14:textId="77777777" w:rsidR="00A15E01" w:rsidRPr="00E10E6B" w:rsidRDefault="00A15E01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10E6B">
              <w:rPr>
                <w:rFonts w:ascii="Times New Roman" w:eastAsia="Times New Roman" w:hAnsi="Times New Roman" w:cs="Times New Roman"/>
                <w:sz w:val="20"/>
                <w:szCs w:val="20"/>
              </w:rPr>
              <w:t>0.046</w:t>
            </w:r>
          </w:p>
        </w:tc>
        <w:tc>
          <w:tcPr>
            <w:tcW w:w="422" w:type="pct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885A1" w14:textId="77777777" w:rsidR="00A15E01" w:rsidRPr="00E10E6B" w:rsidRDefault="00A15E01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10E6B">
              <w:rPr>
                <w:rFonts w:ascii="Times New Roman" w:eastAsia="Times New Roman" w:hAnsi="Times New Roman" w:cs="Times New Roman"/>
                <w:sz w:val="20"/>
                <w:szCs w:val="20"/>
              </w:rPr>
              <w:t>0.5813</w:t>
            </w:r>
          </w:p>
        </w:tc>
        <w:tc>
          <w:tcPr>
            <w:tcW w:w="423" w:type="pct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B3046" w14:textId="77777777" w:rsidR="00A15E01" w:rsidRPr="00E10E6B" w:rsidRDefault="00A15E01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10E6B">
              <w:rPr>
                <w:rFonts w:ascii="Times New Roman" w:eastAsia="Times New Roman" w:hAnsi="Times New Roman" w:cs="Times New Roman"/>
                <w:sz w:val="20"/>
                <w:szCs w:val="20"/>
              </w:rPr>
              <w:t>0.5969</w:t>
            </w:r>
          </w:p>
        </w:tc>
        <w:tc>
          <w:tcPr>
            <w:tcW w:w="632" w:type="pct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B57F5E1" w14:textId="77777777" w:rsidR="00A15E01" w:rsidRPr="00E10E6B" w:rsidRDefault="00A15E01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10E6B">
              <w:rPr>
                <w:rFonts w:ascii="Times New Roman" w:eastAsia="Times New Roman" w:hAnsi="Times New Roman" w:cs="Times New Roman"/>
                <w:sz w:val="20"/>
                <w:szCs w:val="20"/>
              </w:rPr>
              <w:t>0.0750</w:t>
            </w:r>
          </w:p>
        </w:tc>
        <w:tc>
          <w:tcPr>
            <w:tcW w:w="558" w:type="pct"/>
            <w:vMerge w:val="restart"/>
            <w:tcBorders>
              <w:left w:val="nil"/>
            </w:tcBorders>
            <w:shd w:val="clear" w:color="auto" w:fill="auto"/>
            <w:noWrap/>
            <w:vAlign w:val="center"/>
          </w:tcPr>
          <w:p w14:paraId="4880635F" w14:textId="77777777" w:rsidR="00A15E01" w:rsidRPr="00E10E6B" w:rsidRDefault="00A15E01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E10E6B" w:rsidRPr="00E10E6B" w14:paraId="79D77131" w14:textId="77777777" w:rsidTr="00604DD8">
        <w:trPr>
          <w:trHeight w:val="263"/>
        </w:trPr>
        <w:tc>
          <w:tcPr>
            <w:tcW w:w="923" w:type="pct"/>
            <w:vMerge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0E224FF6" w14:textId="77777777" w:rsidR="00A15E01" w:rsidRPr="00E10E6B" w:rsidRDefault="00A15E01" w:rsidP="00604DD8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39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258C0" w14:textId="77777777" w:rsidR="00A15E01" w:rsidRPr="00E10E6B" w:rsidRDefault="00A15E01" w:rsidP="00604DD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10E6B">
              <w:rPr>
                <w:rFonts w:ascii="Times New Roman" w:eastAsia="Times New Roman" w:hAnsi="Times New Roman" w:cs="Times New Roman"/>
                <w:sz w:val="20"/>
                <w:szCs w:val="20"/>
              </w:rPr>
              <w:t>Test</w:t>
            </w:r>
          </w:p>
        </w:tc>
        <w:tc>
          <w:tcPr>
            <w:tcW w:w="44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38E90" w14:textId="77777777" w:rsidR="00A15E01" w:rsidRPr="00E10E6B" w:rsidRDefault="00A15E01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10E6B">
              <w:rPr>
                <w:rFonts w:ascii="Times New Roman" w:eastAsia="Times New Roman" w:hAnsi="Times New Roman" w:cs="Times New Roman"/>
                <w:sz w:val="20"/>
                <w:szCs w:val="20"/>
              </w:rPr>
              <w:t>0.047</w:t>
            </w:r>
            <w:r w:rsidRPr="00E10E6B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54" w:type="pct"/>
            <w:tcBorders>
              <w:left w:val="nil"/>
              <w:right w:val="nil"/>
            </w:tcBorders>
          </w:tcPr>
          <w:p w14:paraId="72B0ED25" w14:textId="77777777" w:rsidR="00A15E01" w:rsidRPr="00E10E6B" w:rsidRDefault="00A15E01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10E6B">
              <w:rPr>
                <w:rFonts w:ascii="Times New Roman" w:eastAsia="Times New Roman" w:hAnsi="Times New Roman" w:cs="Times New Roman"/>
                <w:sz w:val="20"/>
                <w:szCs w:val="20"/>
              </w:rPr>
              <w:t>0.022</w:t>
            </w:r>
          </w:p>
        </w:tc>
        <w:tc>
          <w:tcPr>
            <w:tcW w:w="4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6A58C" w14:textId="77777777" w:rsidR="00A15E01" w:rsidRPr="00E10E6B" w:rsidRDefault="00A15E01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10E6B">
              <w:rPr>
                <w:rFonts w:ascii="Times New Roman" w:eastAsia="Times New Roman" w:hAnsi="Times New Roman" w:cs="Times New Roman"/>
                <w:sz w:val="20"/>
                <w:szCs w:val="20"/>
              </w:rPr>
              <w:t>0.063</w:t>
            </w:r>
            <w:r w:rsidRPr="00E10E6B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23" w:type="pct"/>
            <w:tcBorders>
              <w:left w:val="nil"/>
              <w:right w:val="nil"/>
            </w:tcBorders>
          </w:tcPr>
          <w:p w14:paraId="30899E23" w14:textId="77777777" w:rsidR="00A15E01" w:rsidRPr="00E10E6B" w:rsidRDefault="00A15E01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10E6B">
              <w:rPr>
                <w:rFonts w:ascii="Times New Roman" w:eastAsia="Times New Roman" w:hAnsi="Times New Roman" w:cs="Times New Roman"/>
                <w:sz w:val="20"/>
                <w:szCs w:val="20"/>
              </w:rPr>
              <w:t>0.030</w:t>
            </w:r>
          </w:p>
        </w:tc>
        <w:tc>
          <w:tcPr>
            <w:tcW w:w="422" w:type="pct"/>
            <w:vMerge/>
            <w:tcBorders>
              <w:left w:val="nil"/>
              <w:right w:val="nil"/>
            </w:tcBorders>
            <w:vAlign w:val="center"/>
            <w:hideMark/>
          </w:tcPr>
          <w:p w14:paraId="2A8479FC" w14:textId="77777777" w:rsidR="00A15E01" w:rsidRPr="00E10E6B" w:rsidRDefault="00A15E01" w:rsidP="00604DD8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3" w:type="pct"/>
            <w:vMerge/>
            <w:tcBorders>
              <w:left w:val="nil"/>
              <w:right w:val="nil"/>
            </w:tcBorders>
            <w:vAlign w:val="center"/>
            <w:hideMark/>
          </w:tcPr>
          <w:p w14:paraId="37488726" w14:textId="77777777" w:rsidR="00A15E01" w:rsidRPr="00E10E6B" w:rsidRDefault="00A15E01" w:rsidP="00604DD8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2" w:type="pct"/>
            <w:vMerge/>
            <w:tcBorders>
              <w:left w:val="nil"/>
              <w:right w:val="nil"/>
            </w:tcBorders>
            <w:vAlign w:val="center"/>
          </w:tcPr>
          <w:p w14:paraId="74758508" w14:textId="77777777" w:rsidR="00A15E01" w:rsidRPr="00E10E6B" w:rsidRDefault="00A15E01" w:rsidP="00604DD8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58" w:type="pct"/>
            <w:vMerge/>
            <w:tcBorders>
              <w:left w:val="nil"/>
            </w:tcBorders>
            <w:vAlign w:val="center"/>
          </w:tcPr>
          <w:p w14:paraId="5B7D8801" w14:textId="77777777" w:rsidR="00A15E01" w:rsidRPr="00E10E6B" w:rsidRDefault="00A15E01" w:rsidP="00604DD8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E10E6B" w:rsidRPr="00E10E6B" w14:paraId="17870487" w14:textId="77777777" w:rsidTr="00604DD8">
        <w:trPr>
          <w:trHeight w:val="263"/>
        </w:trPr>
        <w:tc>
          <w:tcPr>
            <w:tcW w:w="923" w:type="pct"/>
            <w:vMerge w:val="restar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591E550B" w14:textId="77777777" w:rsidR="00A15E01" w:rsidRPr="00E10E6B" w:rsidRDefault="00A15E01" w:rsidP="00604DD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E10E6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lostridium sensu stricto 1</w:t>
            </w:r>
          </w:p>
          <w:p w14:paraId="7BB164BA" w14:textId="77777777" w:rsidR="00A15E01" w:rsidRPr="00E10E6B" w:rsidRDefault="00A15E01" w:rsidP="00604DD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39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23CB0" w14:textId="77777777" w:rsidR="00A15E01" w:rsidRPr="00E10E6B" w:rsidRDefault="00A15E01" w:rsidP="00604DD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10E6B">
              <w:rPr>
                <w:rFonts w:ascii="Times New Roman" w:eastAsia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44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F155D" w14:textId="77777777" w:rsidR="00A15E01" w:rsidRPr="00E10E6B" w:rsidRDefault="00A15E01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10E6B">
              <w:rPr>
                <w:rFonts w:ascii="Times New Roman" w:eastAsia="Times New Roman" w:hAnsi="Times New Roman" w:cs="Times New Roman"/>
                <w:sz w:val="20"/>
                <w:szCs w:val="20"/>
              </w:rPr>
              <w:t>0.030</w:t>
            </w:r>
            <w:r w:rsidRPr="00E10E6B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54" w:type="pct"/>
            <w:tcBorders>
              <w:left w:val="nil"/>
              <w:right w:val="nil"/>
            </w:tcBorders>
          </w:tcPr>
          <w:p w14:paraId="58335A10" w14:textId="77777777" w:rsidR="00A15E01" w:rsidRPr="00E10E6B" w:rsidRDefault="00A15E01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10E6B">
              <w:rPr>
                <w:rFonts w:ascii="Times New Roman" w:eastAsia="Times New Roman" w:hAnsi="Times New Roman" w:cs="Times New Roman"/>
                <w:sz w:val="20"/>
                <w:szCs w:val="20"/>
              </w:rPr>
              <w:t>0.023</w:t>
            </w:r>
          </w:p>
        </w:tc>
        <w:tc>
          <w:tcPr>
            <w:tcW w:w="4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30A61" w14:textId="77777777" w:rsidR="00A15E01" w:rsidRPr="00E10E6B" w:rsidRDefault="00A15E01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10E6B">
              <w:rPr>
                <w:rFonts w:ascii="Times New Roman" w:eastAsia="Times New Roman" w:hAnsi="Times New Roman" w:cs="Times New Roman"/>
                <w:sz w:val="20"/>
                <w:szCs w:val="20"/>
              </w:rPr>
              <w:t>0.044</w:t>
            </w:r>
            <w:r w:rsidRPr="00E10E6B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23" w:type="pct"/>
            <w:tcBorders>
              <w:left w:val="nil"/>
              <w:right w:val="nil"/>
            </w:tcBorders>
          </w:tcPr>
          <w:p w14:paraId="0681FAAB" w14:textId="77777777" w:rsidR="00A15E01" w:rsidRPr="00E10E6B" w:rsidRDefault="00A15E01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10E6B">
              <w:rPr>
                <w:rFonts w:ascii="Times New Roman" w:eastAsia="Times New Roman" w:hAnsi="Times New Roman" w:cs="Times New Roman"/>
                <w:sz w:val="20"/>
                <w:szCs w:val="20"/>
              </w:rPr>
              <w:t>0.034</w:t>
            </w:r>
          </w:p>
        </w:tc>
        <w:tc>
          <w:tcPr>
            <w:tcW w:w="422" w:type="pct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37A13EA" w14:textId="77777777" w:rsidR="00A15E01" w:rsidRPr="00E10E6B" w:rsidRDefault="00A15E01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10E6B">
              <w:rPr>
                <w:rFonts w:ascii="Times New Roman" w:eastAsia="Times New Roman" w:hAnsi="Times New Roman" w:cs="Times New Roman"/>
                <w:sz w:val="20"/>
                <w:szCs w:val="20"/>
              </w:rPr>
              <w:t>0.4679</w:t>
            </w:r>
          </w:p>
        </w:tc>
        <w:tc>
          <w:tcPr>
            <w:tcW w:w="423" w:type="pct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D5ACEC6" w14:textId="77777777" w:rsidR="00A15E01" w:rsidRPr="00E10E6B" w:rsidRDefault="00A15E01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10E6B">
              <w:rPr>
                <w:rFonts w:ascii="Times New Roman" w:eastAsia="Times New Roman" w:hAnsi="Times New Roman" w:cs="Times New Roman"/>
                <w:sz w:val="20"/>
                <w:szCs w:val="20"/>
              </w:rPr>
              <w:t>0.019</w:t>
            </w:r>
          </w:p>
        </w:tc>
        <w:tc>
          <w:tcPr>
            <w:tcW w:w="632" w:type="pct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FBB68CE" w14:textId="77777777" w:rsidR="00A15E01" w:rsidRPr="00E10E6B" w:rsidRDefault="00A15E01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10E6B">
              <w:rPr>
                <w:rFonts w:ascii="Times New Roman" w:eastAsia="Times New Roman" w:hAnsi="Times New Roman" w:cs="Times New Roman"/>
                <w:sz w:val="20"/>
                <w:szCs w:val="20"/>
              </w:rPr>
              <w:t>0.0085</w:t>
            </w:r>
          </w:p>
        </w:tc>
        <w:tc>
          <w:tcPr>
            <w:tcW w:w="558" w:type="pct"/>
            <w:vMerge w:val="restart"/>
            <w:tcBorders>
              <w:left w:val="nil"/>
            </w:tcBorders>
            <w:shd w:val="clear" w:color="auto" w:fill="auto"/>
            <w:noWrap/>
            <w:vAlign w:val="center"/>
          </w:tcPr>
          <w:p w14:paraId="33B08FBD" w14:textId="77777777" w:rsidR="00A15E01" w:rsidRPr="00E10E6B" w:rsidRDefault="00A15E01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E10E6B" w:rsidRPr="00E10E6B" w14:paraId="51703DDF" w14:textId="77777777" w:rsidTr="00604DD8">
        <w:trPr>
          <w:trHeight w:val="263"/>
        </w:trPr>
        <w:tc>
          <w:tcPr>
            <w:tcW w:w="923" w:type="pct"/>
            <w:vMerge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31C571BB" w14:textId="77777777" w:rsidR="00A15E01" w:rsidRPr="00E10E6B" w:rsidRDefault="00A15E01" w:rsidP="00604DD8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39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8DFBB" w14:textId="77777777" w:rsidR="00A15E01" w:rsidRPr="00E10E6B" w:rsidRDefault="00A15E01" w:rsidP="00604DD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10E6B">
              <w:rPr>
                <w:rFonts w:ascii="Times New Roman" w:eastAsia="Times New Roman" w:hAnsi="Times New Roman" w:cs="Times New Roman"/>
                <w:sz w:val="20"/>
                <w:szCs w:val="20"/>
              </w:rPr>
              <w:t>Test</w:t>
            </w:r>
          </w:p>
        </w:tc>
        <w:tc>
          <w:tcPr>
            <w:tcW w:w="44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F9C101B" w14:textId="77777777" w:rsidR="00A15E01" w:rsidRPr="00E10E6B" w:rsidRDefault="00A15E01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E10E6B">
              <w:rPr>
                <w:rFonts w:ascii="Times New Roman" w:eastAsia="Times New Roman" w:hAnsi="Times New Roman" w:cs="Times New Roman"/>
                <w:sz w:val="20"/>
                <w:szCs w:val="20"/>
              </w:rPr>
              <w:t>0.059</w:t>
            </w:r>
            <w:r w:rsidRPr="00E10E6B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54" w:type="pct"/>
            <w:tcBorders>
              <w:left w:val="nil"/>
              <w:right w:val="nil"/>
            </w:tcBorders>
          </w:tcPr>
          <w:p w14:paraId="1122A95D" w14:textId="77777777" w:rsidR="00A15E01" w:rsidRPr="00E10E6B" w:rsidRDefault="00A15E01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10E6B">
              <w:rPr>
                <w:rFonts w:ascii="Times New Roman" w:eastAsia="Times New Roman" w:hAnsi="Times New Roman" w:cs="Times New Roman"/>
                <w:sz w:val="20"/>
                <w:szCs w:val="20"/>
              </w:rPr>
              <w:t>0.041</w:t>
            </w:r>
          </w:p>
        </w:tc>
        <w:tc>
          <w:tcPr>
            <w:tcW w:w="4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9C8082F" w14:textId="77777777" w:rsidR="00A15E01" w:rsidRPr="00E10E6B" w:rsidRDefault="00A15E01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10E6B">
              <w:rPr>
                <w:rFonts w:ascii="Times New Roman" w:eastAsia="Times New Roman" w:hAnsi="Times New Roman" w:cs="Times New Roman"/>
                <w:sz w:val="20"/>
                <w:szCs w:val="20"/>
              </w:rPr>
              <w:t>0.004</w:t>
            </w:r>
            <w:r w:rsidRPr="00E10E6B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423" w:type="pct"/>
            <w:tcBorders>
              <w:left w:val="nil"/>
              <w:right w:val="nil"/>
            </w:tcBorders>
          </w:tcPr>
          <w:p w14:paraId="09EEE425" w14:textId="77777777" w:rsidR="00A15E01" w:rsidRPr="00E10E6B" w:rsidRDefault="00A15E01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10E6B">
              <w:rPr>
                <w:rFonts w:ascii="Times New Roman" w:eastAsia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422" w:type="pct"/>
            <w:vMerge/>
            <w:tcBorders>
              <w:left w:val="nil"/>
              <w:right w:val="nil"/>
            </w:tcBorders>
            <w:vAlign w:val="center"/>
          </w:tcPr>
          <w:p w14:paraId="2CB316AA" w14:textId="77777777" w:rsidR="00A15E01" w:rsidRPr="00E10E6B" w:rsidRDefault="00A15E01" w:rsidP="00604DD8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3" w:type="pct"/>
            <w:vMerge/>
            <w:tcBorders>
              <w:left w:val="nil"/>
              <w:right w:val="nil"/>
            </w:tcBorders>
            <w:vAlign w:val="center"/>
          </w:tcPr>
          <w:p w14:paraId="6D794C93" w14:textId="77777777" w:rsidR="00A15E01" w:rsidRPr="00E10E6B" w:rsidRDefault="00A15E01" w:rsidP="00604DD8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2" w:type="pct"/>
            <w:vMerge/>
            <w:tcBorders>
              <w:left w:val="nil"/>
              <w:right w:val="nil"/>
            </w:tcBorders>
            <w:vAlign w:val="center"/>
          </w:tcPr>
          <w:p w14:paraId="617B94EB" w14:textId="77777777" w:rsidR="00A15E01" w:rsidRPr="00E10E6B" w:rsidRDefault="00A15E01" w:rsidP="00604DD8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58" w:type="pct"/>
            <w:vMerge/>
            <w:tcBorders>
              <w:left w:val="nil"/>
            </w:tcBorders>
            <w:vAlign w:val="center"/>
          </w:tcPr>
          <w:p w14:paraId="5D0CDC67" w14:textId="77777777" w:rsidR="00A15E01" w:rsidRPr="00E10E6B" w:rsidRDefault="00A15E01" w:rsidP="00604DD8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E10E6B" w:rsidRPr="00E10E6B" w14:paraId="20BE9361" w14:textId="77777777" w:rsidTr="00604DD8">
        <w:trPr>
          <w:trHeight w:val="263"/>
        </w:trPr>
        <w:tc>
          <w:tcPr>
            <w:tcW w:w="923" w:type="pct"/>
            <w:vMerge w:val="restart"/>
            <w:tcBorders>
              <w:right w:val="nil"/>
            </w:tcBorders>
            <w:shd w:val="clear" w:color="auto" w:fill="auto"/>
            <w:noWrap/>
            <w:vAlign w:val="center"/>
          </w:tcPr>
          <w:p w14:paraId="5A0287C6" w14:textId="77777777" w:rsidR="00A15E01" w:rsidRPr="00E10E6B" w:rsidRDefault="00A15E01" w:rsidP="00604DD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E10E6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ollinsella</w:t>
            </w:r>
          </w:p>
        </w:tc>
        <w:tc>
          <w:tcPr>
            <w:tcW w:w="39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FA91F" w14:textId="77777777" w:rsidR="00A15E01" w:rsidRPr="00E10E6B" w:rsidRDefault="00A15E01" w:rsidP="00604DD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10E6B">
              <w:rPr>
                <w:rFonts w:ascii="Times New Roman" w:eastAsia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44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7DD36" w14:textId="77777777" w:rsidR="00A15E01" w:rsidRPr="00E10E6B" w:rsidRDefault="00A15E01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10E6B">
              <w:rPr>
                <w:rFonts w:ascii="Times New Roman" w:eastAsia="Times New Roman" w:hAnsi="Times New Roman" w:cs="Times New Roman"/>
                <w:sz w:val="20"/>
                <w:szCs w:val="20"/>
              </w:rPr>
              <w:t>1.540</w:t>
            </w:r>
            <w:r w:rsidRPr="00E10E6B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54" w:type="pct"/>
            <w:tcBorders>
              <w:left w:val="nil"/>
              <w:right w:val="nil"/>
            </w:tcBorders>
          </w:tcPr>
          <w:p w14:paraId="35DE1704" w14:textId="77777777" w:rsidR="00A15E01" w:rsidRPr="00E10E6B" w:rsidRDefault="00A15E01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10E6B">
              <w:rPr>
                <w:rFonts w:ascii="Times New Roman" w:eastAsia="Times New Roman" w:hAnsi="Times New Roman" w:cs="Times New Roman"/>
                <w:sz w:val="20"/>
                <w:szCs w:val="20"/>
              </w:rPr>
              <w:t>0.359</w:t>
            </w:r>
          </w:p>
        </w:tc>
        <w:tc>
          <w:tcPr>
            <w:tcW w:w="4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5C959" w14:textId="77777777" w:rsidR="00A15E01" w:rsidRPr="00E10E6B" w:rsidRDefault="00A15E01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10E6B">
              <w:rPr>
                <w:rFonts w:ascii="Times New Roman" w:eastAsia="Times New Roman" w:hAnsi="Times New Roman" w:cs="Times New Roman"/>
                <w:sz w:val="20"/>
                <w:szCs w:val="20"/>
              </w:rPr>
              <w:t>1.478</w:t>
            </w:r>
            <w:r w:rsidRPr="00E10E6B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23" w:type="pct"/>
            <w:tcBorders>
              <w:left w:val="nil"/>
              <w:right w:val="nil"/>
            </w:tcBorders>
          </w:tcPr>
          <w:p w14:paraId="58AA2D74" w14:textId="77777777" w:rsidR="00A15E01" w:rsidRPr="00E10E6B" w:rsidRDefault="00A15E01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10E6B">
              <w:rPr>
                <w:rFonts w:ascii="Times New Roman" w:eastAsia="Times New Roman" w:hAnsi="Times New Roman" w:cs="Times New Roman"/>
                <w:sz w:val="20"/>
                <w:szCs w:val="20"/>
              </w:rPr>
              <w:t>0.345</w:t>
            </w:r>
          </w:p>
        </w:tc>
        <w:tc>
          <w:tcPr>
            <w:tcW w:w="422" w:type="pct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E97FB" w14:textId="77777777" w:rsidR="00A15E01" w:rsidRPr="00E10E6B" w:rsidRDefault="00A15E01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10E6B">
              <w:rPr>
                <w:rFonts w:ascii="Times New Roman" w:eastAsia="Times New Roman" w:hAnsi="Times New Roman" w:cs="Times New Roman"/>
                <w:sz w:val="20"/>
                <w:szCs w:val="20"/>
              </w:rPr>
              <w:t>0.6456</w:t>
            </w:r>
          </w:p>
        </w:tc>
        <w:tc>
          <w:tcPr>
            <w:tcW w:w="423" w:type="pct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92DAF" w14:textId="77777777" w:rsidR="00A15E01" w:rsidRPr="00E10E6B" w:rsidRDefault="00A15E01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10E6B">
              <w:rPr>
                <w:rFonts w:ascii="Times New Roman" w:eastAsia="Times New Roman" w:hAnsi="Times New Roman" w:cs="Times New Roman"/>
                <w:sz w:val="20"/>
                <w:szCs w:val="20"/>
              </w:rPr>
              <w:t>0.0003</w:t>
            </w:r>
          </w:p>
        </w:tc>
        <w:tc>
          <w:tcPr>
            <w:tcW w:w="632" w:type="pct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A9A6094" w14:textId="77777777" w:rsidR="00A15E01" w:rsidRPr="00E10E6B" w:rsidRDefault="00A15E01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10E6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&lt;0.0001</w:t>
            </w:r>
          </w:p>
        </w:tc>
        <w:tc>
          <w:tcPr>
            <w:tcW w:w="558" w:type="pct"/>
            <w:vMerge w:val="restart"/>
            <w:tcBorders>
              <w:left w:val="nil"/>
            </w:tcBorders>
            <w:shd w:val="clear" w:color="auto" w:fill="auto"/>
            <w:noWrap/>
            <w:vAlign w:val="center"/>
          </w:tcPr>
          <w:p w14:paraId="2F77C49D" w14:textId="77777777" w:rsidR="00A15E01" w:rsidRPr="00E10E6B" w:rsidRDefault="00A15E01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E10E6B" w:rsidRPr="00E10E6B" w14:paraId="79359D74" w14:textId="77777777" w:rsidTr="00604DD8">
        <w:trPr>
          <w:trHeight w:val="263"/>
        </w:trPr>
        <w:tc>
          <w:tcPr>
            <w:tcW w:w="923" w:type="pct"/>
            <w:vMerge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4A28A9A2" w14:textId="77777777" w:rsidR="00A15E01" w:rsidRPr="00E10E6B" w:rsidRDefault="00A15E01" w:rsidP="00604DD8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39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08AF0" w14:textId="77777777" w:rsidR="00A15E01" w:rsidRPr="00E10E6B" w:rsidRDefault="00A15E01" w:rsidP="00604DD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10E6B">
              <w:rPr>
                <w:rFonts w:ascii="Times New Roman" w:eastAsia="Times New Roman" w:hAnsi="Times New Roman" w:cs="Times New Roman"/>
                <w:sz w:val="20"/>
                <w:szCs w:val="20"/>
              </w:rPr>
              <w:t>Test</w:t>
            </w:r>
          </w:p>
        </w:tc>
        <w:tc>
          <w:tcPr>
            <w:tcW w:w="444" w:type="pct"/>
            <w:tcBorders>
              <w:left w:val="nil"/>
              <w:right w:val="nil"/>
            </w:tcBorders>
            <w:shd w:val="clear" w:color="auto" w:fill="auto"/>
            <w:noWrap/>
          </w:tcPr>
          <w:p w14:paraId="50DEDFEB" w14:textId="77777777" w:rsidR="00A15E01" w:rsidRPr="00E10E6B" w:rsidRDefault="00A15E01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10E6B">
              <w:rPr>
                <w:rFonts w:ascii="Times New Roman" w:eastAsia="Times New Roman" w:hAnsi="Times New Roman" w:cs="Times New Roman"/>
                <w:sz w:val="20"/>
                <w:szCs w:val="20"/>
              </w:rPr>
              <w:t>1.166</w:t>
            </w:r>
            <w:r w:rsidRPr="00E10E6B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54" w:type="pct"/>
            <w:tcBorders>
              <w:left w:val="nil"/>
              <w:right w:val="nil"/>
            </w:tcBorders>
          </w:tcPr>
          <w:p w14:paraId="11412632" w14:textId="77777777" w:rsidR="00A15E01" w:rsidRPr="00E10E6B" w:rsidRDefault="00A15E01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10E6B">
              <w:rPr>
                <w:rFonts w:ascii="Times New Roman" w:eastAsia="Times New Roman" w:hAnsi="Times New Roman" w:cs="Times New Roman"/>
                <w:sz w:val="20"/>
                <w:szCs w:val="20"/>
              </w:rPr>
              <w:t>0.241</w:t>
            </w:r>
          </w:p>
        </w:tc>
        <w:tc>
          <w:tcPr>
            <w:tcW w:w="423" w:type="pct"/>
            <w:tcBorders>
              <w:left w:val="nil"/>
              <w:right w:val="nil"/>
            </w:tcBorders>
            <w:shd w:val="clear" w:color="auto" w:fill="auto"/>
            <w:noWrap/>
          </w:tcPr>
          <w:p w14:paraId="0B630E41" w14:textId="77777777" w:rsidR="00A15E01" w:rsidRPr="00E10E6B" w:rsidRDefault="00A15E01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10E6B">
              <w:rPr>
                <w:rFonts w:ascii="Times New Roman" w:eastAsia="Times New Roman" w:hAnsi="Times New Roman" w:cs="Times New Roman"/>
                <w:sz w:val="20"/>
                <w:szCs w:val="20"/>
              </w:rPr>
              <w:t>1.56</w:t>
            </w:r>
            <w:r w:rsidRPr="00E10E6B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23" w:type="pct"/>
            <w:tcBorders>
              <w:left w:val="nil"/>
              <w:right w:val="nil"/>
            </w:tcBorders>
          </w:tcPr>
          <w:p w14:paraId="72268F07" w14:textId="77777777" w:rsidR="00A15E01" w:rsidRPr="00E10E6B" w:rsidRDefault="00A15E01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10E6B">
              <w:rPr>
                <w:rFonts w:ascii="Times New Roman" w:eastAsia="Times New Roman" w:hAnsi="Times New Roman" w:cs="Times New Roman"/>
                <w:sz w:val="20"/>
                <w:szCs w:val="20"/>
              </w:rPr>
              <w:t>0.300</w:t>
            </w:r>
          </w:p>
        </w:tc>
        <w:tc>
          <w:tcPr>
            <w:tcW w:w="422" w:type="pct"/>
            <w:vMerge/>
            <w:tcBorders>
              <w:left w:val="nil"/>
              <w:right w:val="nil"/>
            </w:tcBorders>
            <w:vAlign w:val="center"/>
            <w:hideMark/>
          </w:tcPr>
          <w:p w14:paraId="4C4A0151" w14:textId="77777777" w:rsidR="00A15E01" w:rsidRPr="00E10E6B" w:rsidRDefault="00A15E01" w:rsidP="00604DD8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3" w:type="pct"/>
            <w:vMerge/>
            <w:tcBorders>
              <w:left w:val="nil"/>
              <w:right w:val="nil"/>
            </w:tcBorders>
            <w:vAlign w:val="center"/>
            <w:hideMark/>
          </w:tcPr>
          <w:p w14:paraId="4E217158" w14:textId="77777777" w:rsidR="00A15E01" w:rsidRPr="00E10E6B" w:rsidRDefault="00A15E01" w:rsidP="00604DD8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2" w:type="pct"/>
            <w:vMerge/>
            <w:tcBorders>
              <w:left w:val="nil"/>
              <w:right w:val="nil"/>
            </w:tcBorders>
            <w:vAlign w:val="center"/>
          </w:tcPr>
          <w:p w14:paraId="74060C8A" w14:textId="77777777" w:rsidR="00A15E01" w:rsidRPr="00E10E6B" w:rsidRDefault="00A15E01" w:rsidP="00604DD8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58" w:type="pct"/>
            <w:vMerge/>
            <w:tcBorders>
              <w:left w:val="nil"/>
            </w:tcBorders>
            <w:vAlign w:val="center"/>
          </w:tcPr>
          <w:p w14:paraId="271C0697" w14:textId="77777777" w:rsidR="00A15E01" w:rsidRPr="00E10E6B" w:rsidRDefault="00A15E01" w:rsidP="00604DD8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E10E6B" w:rsidRPr="00E10E6B" w14:paraId="0EDD13CA" w14:textId="77777777" w:rsidTr="00604DD8">
        <w:trPr>
          <w:trHeight w:val="263"/>
        </w:trPr>
        <w:tc>
          <w:tcPr>
            <w:tcW w:w="923" w:type="pct"/>
            <w:vMerge w:val="restar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18E659BD" w14:textId="77777777" w:rsidR="00A15E01" w:rsidRPr="00E10E6B" w:rsidRDefault="00A15E01" w:rsidP="00604DD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E10E6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scherichia-Shigella</w:t>
            </w:r>
          </w:p>
          <w:p w14:paraId="580D5F08" w14:textId="77777777" w:rsidR="00A15E01" w:rsidRPr="00E10E6B" w:rsidRDefault="00A15E01" w:rsidP="00604DD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39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398AA" w14:textId="77777777" w:rsidR="00A15E01" w:rsidRPr="00E10E6B" w:rsidRDefault="00A15E01" w:rsidP="00604DD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10E6B">
              <w:rPr>
                <w:rFonts w:ascii="Times New Roman" w:eastAsia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444" w:type="pct"/>
            <w:tcBorders>
              <w:left w:val="nil"/>
              <w:right w:val="nil"/>
            </w:tcBorders>
            <w:shd w:val="clear" w:color="auto" w:fill="auto"/>
            <w:noWrap/>
          </w:tcPr>
          <w:p w14:paraId="690474AB" w14:textId="77777777" w:rsidR="00A15E01" w:rsidRPr="00E10E6B" w:rsidRDefault="00A15E01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10E6B">
              <w:rPr>
                <w:rFonts w:ascii="Times New Roman" w:eastAsia="Times New Roman" w:hAnsi="Times New Roman" w:cs="Times New Roman"/>
                <w:sz w:val="20"/>
                <w:szCs w:val="20"/>
              </w:rPr>
              <w:t>0.797</w:t>
            </w:r>
            <w:r w:rsidRPr="00E10E6B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54" w:type="pct"/>
            <w:tcBorders>
              <w:left w:val="nil"/>
              <w:right w:val="nil"/>
            </w:tcBorders>
          </w:tcPr>
          <w:p w14:paraId="6AFCA5D3" w14:textId="77777777" w:rsidR="00A15E01" w:rsidRPr="00E10E6B" w:rsidRDefault="00A15E01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10E6B">
              <w:rPr>
                <w:rFonts w:ascii="Times New Roman" w:eastAsia="Times New Roman" w:hAnsi="Times New Roman" w:cs="Times New Roman"/>
                <w:sz w:val="20"/>
                <w:szCs w:val="20"/>
              </w:rPr>
              <w:t>0.583</w:t>
            </w:r>
          </w:p>
        </w:tc>
        <w:tc>
          <w:tcPr>
            <w:tcW w:w="4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9728A75" w14:textId="77777777" w:rsidR="00A15E01" w:rsidRPr="00E10E6B" w:rsidRDefault="00A15E01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10E6B">
              <w:rPr>
                <w:rFonts w:ascii="Times New Roman" w:eastAsia="Times New Roman" w:hAnsi="Times New Roman" w:cs="Times New Roman"/>
                <w:sz w:val="20"/>
                <w:szCs w:val="20"/>
              </w:rPr>
              <w:t>0.639</w:t>
            </w:r>
            <w:r w:rsidRPr="00E10E6B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423" w:type="pct"/>
            <w:tcBorders>
              <w:left w:val="nil"/>
              <w:right w:val="nil"/>
            </w:tcBorders>
            <w:vAlign w:val="center"/>
          </w:tcPr>
          <w:p w14:paraId="3A369F9E" w14:textId="77777777" w:rsidR="00A15E01" w:rsidRPr="00E10E6B" w:rsidRDefault="00A15E01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10E6B">
              <w:rPr>
                <w:rFonts w:ascii="Times New Roman" w:eastAsia="Times New Roman" w:hAnsi="Times New Roman" w:cs="Times New Roman"/>
                <w:sz w:val="20"/>
                <w:szCs w:val="20"/>
              </w:rPr>
              <w:t>0.468</w:t>
            </w:r>
          </w:p>
        </w:tc>
        <w:tc>
          <w:tcPr>
            <w:tcW w:w="422" w:type="pct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646A4" w14:textId="77777777" w:rsidR="00A15E01" w:rsidRPr="00E10E6B" w:rsidRDefault="00A15E01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10E6B">
              <w:rPr>
                <w:rFonts w:ascii="Times New Roman" w:eastAsia="Times New Roman" w:hAnsi="Times New Roman" w:cs="Times New Roman"/>
                <w:sz w:val="20"/>
                <w:szCs w:val="20"/>
              </w:rPr>
              <w:t>0.4867</w:t>
            </w:r>
          </w:p>
        </w:tc>
        <w:tc>
          <w:tcPr>
            <w:tcW w:w="423" w:type="pct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0DE0B" w14:textId="77777777" w:rsidR="00A15E01" w:rsidRPr="00E10E6B" w:rsidRDefault="00A15E01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10E6B">
              <w:rPr>
                <w:rFonts w:ascii="Times New Roman" w:eastAsia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632" w:type="pct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30504" w14:textId="77777777" w:rsidR="00A15E01" w:rsidRPr="00E10E6B" w:rsidRDefault="00A15E01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10E6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&lt;0.0001</w:t>
            </w:r>
          </w:p>
        </w:tc>
        <w:tc>
          <w:tcPr>
            <w:tcW w:w="558" w:type="pct"/>
            <w:vMerge w:val="restart"/>
            <w:tcBorders>
              <w:left w:val="nil"/>
            </w:tcBorders>
            <w:shd w:val="clear" w:color="auto" w:fill="auto"/>
            <w:noWrap/>
            <w:vAlign w:val="center"/>
          </w:tcPr>
          <w:p w14:paraId="7D144D0E" w14:textId="77777777" w:rsidR="00A15E01" w:rsidRPr="00E10E6B" w:rsidRDefault="00A15E01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E10E6B" w:rsidRPr="00E10E6B" w14:paraId="23ABB653" w14:textId="77777777" w:rsidTr="00604DD8">
        <w:trPr>
          <w:trHeight w:val="263"/>
        </w:trPr>
        <w:tc>
          <w:tcPr>
            <w:tcW w:w="923" w:type="pct"/>
            <w:vMerge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524CF00B" w14:textId="77777777" w:rsidR="00A15E01" w:rsidRPr="00E10E6B" w:rsidRDefault="00A15E01" w:rsidP="00604DD8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39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1B0A8" w14:textId="77777777" w:rsidR="00A15E01" w:rsidRPr="00E10E6B" w:rsidRDefault="00A15E01" w:rsidP="00604DD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10E6B">
              <w:rPr>
                <w:rFonts w:ascii="Times New Roman" w:eastAsia="Times New Roman" w:hAnsi="Times New Roman" w:cs="Times New Roman"/>
                <w:sz w:val="20"/>
                <w:szCs w:val="20"/>
              </w:rPr>
              <w:t>Test</w:t>
            </w:r>
          </w:p>
        </w:tc>
        <w:tc>
          <w:tcPr>
            <w:tcW w:w="444" w:type="pct"/>
            <w:tcBorders>
              <w:left w:val="nil"/>
              <w:right w:val="nil"/>
            </w:tcBorders>
            <w:shd w:val="clear" w:color="auto" w:fill="auto"/>
            <w:noWrap/>
          </w:tcPr>
          <w:p w14:paraId="120314FF" w14:textId="77777777" w:rsidR="00A15E01" w:rsidRPr="00E10E6B" w:rsidRDefault="00A15E01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10E6B">
              <w:rPr>
                <w:rFonts w:ascii="Times New Roman" w:eastAsia="Times New Roman" w:hAnsi="Times New Roman" w:cs="Times New Roman"/>
                <w:sz w:val="20"/>
                <w:szCs w:val="20"/>
              </w:rPr>
              <w:t>1.853</w:t>
            </w:r>
            <w:r w:rsidRPr="00E10E6B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54" w:type="pct"/>
            <w:tcBorders>
              <w:left w:val="nil"/>
              <w:right w:val="nil"/>
            </w:tcBorders>
          </w:tcPr>
          <w:p w14:paraId="1B4926C6" w14:textId="77777777" w:rsidR="00A15E01" w:rsidRPr="00E10E6B" w:rsidRDefault="00A15E01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10E6B">
              <w:rPr>
                <w:rFonts w:ascii="Times New Roman" w:eastAsia="Times New Roman" w:hAnsi="Times New Roman" w:cs="Times New Roman"/>
                <w:sz w:val="20"/>
                <w:szCs w:val="20"/>
              </w:rPr>
              <w:t>1.171</w:t>
            </w:r>
          </w:p>
        </w:tc>
        <w:tc>
          <w:tcPr>
            <w:tcW w:w="4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0612CE1" w14:textId="77777777" w:rsidR="00A15E01" w:rsidRPr="00E10E6B" w:rsidRDefault="00A15E01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10E6B">
              <w:rPr>
                <w:rFonts w:ascii="Times New Roman" w:eastAsia="Times New Roman" w:hAnsi="Times New Roman" w:cs="Times New Roman"/>
                <w:sz w:val="20"/>
                <w:szCs w:val="20"/>
              </w:rPr>
              <w:t>1.098</w:t>
            </w:r>
            <w:r w:rsidRPr="00E10E6B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423" w:type="pct"/>
            <w:tcBorders>
              <w:left w:val="nil"/>
              <w:right w:val="nil"/>
            </w:tcBorders>
            <w:vAlign w:val="center"/>
          </w:tcPr>
          <w:p w14:paraId="0B03A15D" w14:textId="77777777" w:rsidR="00A15E01" w:rsidRPr="00E10E6B" w:rsidRDefault="00A15E01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10E6B">
              <w:rPr>
                <w:rFonts w:ascii="Times New Roman" w:eastAsia="Times New Roman" w:hAnsi="Times New Roman" w:cs="Times New Roman"/>
                <w:sz w:val="20"/>
                <w:szCs w:val="20"/>
              </w:rPr>
              <w:t>0.699</w:t>
            </w:r>
          </w:p>
        </w:tc>
        <w:tc>
          <w:tcPr>
            <w:tcW w:w="422" w:type="pct"/>
            <w:vMerge/>
            <w:tcBorders>
              <w:left w:val="nil"/>
              <w:right w:val="nil"/>
            </w:tcBorders>
            <w:vAlign w:val="center"/>
            <w:hideMark/>
          </w:tcPr>
          <w:p w14:paraId="2552164C" w14:textId="77777777" w:rsidR="00A15E01" w:rsidRPr="00E10E6B" w:rsidRDefault="00A15E01" w:rsidP="00604DD8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3" w:type="pct"/>
            <w:vMerge/>
            <w:tcBorders>
              <w:left w:val="nil"/>
              <w:right w:val="nil"/>
            </w:tcBorders>
            <w:vAlign w:val="center"/>
            <w:hideMark/>
          </w:tcPr>
          <w:p w14:paraId="592E2D36" w14:textId="77777777" w:rsidR="00A15E01" w:rsidRPr="00E10E6B" w:rsidRDefault="00A15E01" w:rsidP="00604DD8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2" w:type="pct"/>
            <w:vMerge/>
            <w:tcBorders>
              <w:left w:val="nil"/>
              <w:right w:val="nil"/>
            </w:tcBorders>
            <w:vAlign w:val="center"/>
            <w:hideMark/>
          </w:tcPr>
          <w:p w14:paraId="5B895505" w14:textId="77777777" w:rsidR="00A15E01" w:rsidRPr="00E10E6B" w:rsidRDefault="00A15E01" w:rsidP="00604DD8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58" w:type="pct"/>
            <w:vMerge/>
            <w:tcBorders>
              <w:left w:val="nil"/>
            </w:tcBorders>
            <w:vAlign w:val="center"/>
            <w:hideMark/>
          </w:tcPr>
          <w:p w14:paraId="3E8F89F1" w14:textId="77777777" w:rsidR="00A15E01" w:rsidRPr="00E10E6B" w:rsidRDefault="00A15E01" w:rsidP="00604DD8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E10E6B" w:rsidRPr="00E10E6B" w14:paraId="7E54C4BF" w14:textId="77777777" w:rsidTr="00604DD8">
        <w:trPr>
          <w:trHeight w:val="263"/>
        </w:trPr>
        <w:tc>
          <w:tcPr>
            <w:tcW w:w="923" w:type="pct"/>
            <w:vMerge w:val="restar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0D7E447B" w14:textId="77777777" w:rsidR="00A15E01" w:rsidRPr="00E10E6B" w:rsidRDefault="00A15E01" w:rsidP="00604DD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E10E6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Fusobacterium</w:t>
            </w:r>
          </w:p>
          <w:p w14:paraId="4015CA3F" w14:textId="77777777" w:rsidR="00A15E01" w:rsidRPr="00E10E6B" w:rsidRDefault="00A15E01" w:rsidP="00604DD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39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CA922" w14:textId="77777777" w:rsidR="00A15E01" w:rsidRPr="00E10E6B" w:rsidRDefault="00A15E01" w:rsidP="00604DD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10E6B">
              <w:rPr>
                <w:rFonts w:ascii="Times New Roman" w:eastAsia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44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DF13373" w14:textId="77777777" w:rsidR="00A15E01" w:rsidRPr="00E10E6B" w:rsidRDefault="00A15E01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10E6B">
              <w:rPr>
                <w:rFonts w:ascii="Times New Roman" w:eastAsia="Times New Roman" w:hAnsi="Times New Roman" w:cs="Times New Roman"/>
                <w:sz w:val="20"/>
                <w:szCs w:val="20"/>
              </w:rPr>
              <w:t>6.359</w:t>
            </w:r>
            <w:r w:rsidRPr="00E10E6B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54" w:type="pct"/>
            <w:tcBorders>
              <w:left w:val="nil"/>
              <w:right w:val="nil"/>
            </w:tcBorders>
          </w:tcPr>
          <w:p w14:paraId="094FA22A" w14:textId="77777777" w:rsidR="00A15E01" w:rsidRPr="00E10E6B" w:rsidRDefault="00A15E01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10E6B">
              <w:rPr>
                <w:rFonts w:ascii="Times New Roman" w:eastAsia="Times New Roman" w:hAnsi="Times New Roman" w:cs="Times New Roman"/>
                <w:sz w:val="20"/>
                <w:szCs w:val="20"/>
              </w:rPr>
              <w:t>0.920</w:t>
            </w:r>
          </w:p>
        </w:tc>
        <w:tc>
          <w:tcPr>
            <w:tcW w:w="4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F0CE180" w14:textId="77777777" w:rsidR="00A15E01" w:rsidRPr="00E10E6B" w:rsidRDefault="00A15E01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10E6B">
              <w:rPr>
                <w:rFonts w:ascii="Times New Roman" w:eastAsia="Times New Roman" w:hAnsi="Times New Roman" w:cs="Times New Roman"/>
                <w:sz w:val="20"/>
                <w:szCs w:val="20"/>
              </w:rPr>
              <w:t>8.014</w:t>
            </w:r>
            <w:r w:rsidRPr="00E10E6B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23" w:type="pct"/>
            <w:tcBorders>
              <w:left w:val="nil"/>
              <w:right w:val="nil"/>
            </w:tcBorders>
            <w:vAlign w:val="center"/>
          </w:tcPr>
          <w:p w14:paraId="3C33C6D7" w14:textId="77777777" w:rsidR="00A15E01" w:rsidRPr="00E10E6B" w:rsidRDefault="00A15E01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10E6B">
              <w:rPr>
                <w:rFonts w:ascii="Times New Roman" w:eastAsia="Times New Roman" w:hAnsi="Times New Roman" w:cs="Times New Roman"/>
                <w:sz w:val="20"/>
                <w:szCs w:val="20"/>
              </w:rPr>
              <w:t>1.138</w:t>
            </w:r>
          </w:p>
        </w:tc>
        <w:tc>
          <w:tcPr>
            <w:tcW w:w="422" w:type="pct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95FE9B1" w14:textId="77777777" w:rsidR="00A15E01" w:rsidRPr="00E10E6B" w:rsidRDefault="00A15E01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10E6B">
              <w:rPr>
                <w:rFonts w:ascii="Times New Roman" w:eastAsia="Times New Roman" w:hAnsi="Times New Roman" w:cs="Times New Roman"/>
                <w:sz w:val="20"/>
                <w:szCs w:val="20"/>
              </w:rPr>
              <w:t>0.1400</w:t>
            </w:r>
          </w:p>
        </w:tc>
        <w:tc>
          <w:tcPr>
            <w:tcW w:w="423" w:type="pct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F94FEFE" w14:textId="77777777" w:rsidR="00A15E01" w:rsidRPr="00E10E6B" w:rsidRDefault="00A15E01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10E6B">
              <w:rPr>
                <w:rFonts w:ascii="Times New Roman" w:eastAsia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632" w:type="pct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207525A" w14:textId="77777777" w:rsidR="00A15E01" w:rsidRPr="00E10E6B" w:rsidRDefault="00A15E01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10E6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&lt;0.0001</w:t>
            </w:r>
          </w:p>
        </w:tc>
        <w:tc>
          <w:tcPr>
            <w:tcW w:w="558" w:type="pct"/>
            <w:vMerge w:val="restart"/>
            <w:tcBorders>
              <w:left w:val="nil"/>
            </w:tcBorders>
            <w:shd w:val="clear" w:color="auto" w:fill="auto"/>
            <w:noWrap/>
            <w:vAlign w:val="center"/>
          </w:tcPr>
          <w:p w14:paraId="1DEF3F1C" w14:textId="77777777" w:rsidR="00A15E01" w:rsidRPr="00E10E6B" w:rsidRDefault="00A15E01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E10E6B" w:rsidRPr="00E10E6B" w14:paraId="5C25015E" w14:textId="77777777" w:rsidTr="00604DD8">
        <w:trPr>
          <w:trHeight w:val="263"/>
        </w:trPr>
        <w:tc>
          <w:tcPr>
            <w:tcW w:w="923" w:type="pct"/>
            <w:vMerge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150CE0B4" w14:textId="77777777" w:rsidR="00A15E01" w:rsidRPr="00E10E6B" w:rsidRDefault="00A15E01" w:rsidP="00604DD8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39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5230C" w14:textId="77777777" w:rsidR="00A15E01" w:rsidRPr="00E10E6B" w:rsidRDefault="00A15E01" w:rsidP="00604DD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10E6B">
              <w:rPr>
                <w:rFonts w:ascii="Times New Roman" w:eastAsia="Times New Roman" w:hAnsi="Times New Roman" w:cs="Times New Roman"/>
                <w:sz w:val="20"/>
                <w:szCs w:val="20"/>
              </w:rPr>
              <w:t>Test</w:t>
            </w:r>
          </w:p>
        </w:tc>
        <w:tc>
          <w:tcPr>
            <w:tcW w:w="44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7EE4C0B" w14:textId="77777777" w:rsidR="00A15E01" w:rsidRPr="00E10E6B" w:rsidRDefault="00A15E01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10E6B">
              <w:rPr>
                <w:rFonts w:ascii="Times New Roman" w:eastAsia="Times New Roman" w:hAnsi="Times New Roman" w:cs="Times New Roman"/>
                <w:sz w:val="20"/>
                <w:szCs w:val="20"/>
              </w:rPr>
              <w:t>5.434</w:t>
            </w:r>
            <w:r w:rsidRPr="00E10E6B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54" w:type="pct"/>
            <w:tcBorders>
              <w:left w:val="nil"/>
              <w:right w:val="nil"/>
            </w:tcBorders>
            <w:vAlign w:val="center"/>
          </w:tcPr>
          <w:p w14:paraId="5BE7FCD0" w14:textId="77777777" w:rsidR="00A15E01" w:rsidRPr="00E10E6B" w:rsidRDefault="00A15E01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10E6B">
              <w:rPr>
                <w:rFonts w:ascii="Times New Roman" w:eastAsia="Times New Roman" w:hAnsi="Times New Roman" w:cs="Times New Roman"/>
                <w:sz w:val="20"/>
                <w:szCs w:val="20"/>
              </w:rPr>
              <w:t>0.701</w:t>
            </w:r>
          </w:p>
        </w:tc>
        <w:tc>
          <w:tcPr>
            <w:tcW w:w="4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DDAA7F4" w14:textId="77777777" w:rsidR="00A15E01" w:rsidRPr="00E10E6B" w:rsidRDefault="00A15E01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10E6B">
              <w:rPr>
                <w:rFonts w:ascii="Times New Roman" w:eastAsia="Times New Roman" w:hAnsi="Times New Roman" w:cs="Times New Roman"/>
                <w:sz w:val="20"/>
                <w:szCs w:val="20"/>
              </w:rPr>
              <w:t>5.31</w:t>
            </w:r>
            <w:r w:rsidRPr="00E10E6B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423" w:type="pct"/>
            <w:tcBorders>
              <w:left w:val="nil"/>
              <w:right w:val="nil"/>
            </w:tcBorders>
            <w:vAlign w:val="center"/>
          </w:tcPr>
          <w:p w14:paraId="786A2729" w14:textId="77777777" w:rsidR="00A15E01" w:rsidRPr="00E10E6B" w:rsidRDefault="00A15E01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10E6B">
              <w:rPr>
                <w:rFonts w:ascii="Times New Roman" w:eastAsia="Times New Roman" w:hAnsi="Times New Roman" w:cs="Times New Roman"/>
                <w:sz w:val="20"/>
                <w:szCs w:val="20"/>
              </w:rPr>
              <w:t>0.663</w:t>
            </w:r>
          </w:p>
        </w:tc>
        <w:tc>
          <w:tcPr>
            <w:tcW w:w="422" w:type="pct"/>
            <w:vMerge/>
            <w:tcBorders>
              <w:left w:val="nil"/>
              <w:right w:val="nil"/>
            </w:tcBorders>
            <w:vAlign w:val="center"/>
          </w:tcPr>
          <w:p w14:paraId="1B6D42E9" w14:textId="77777777" w:rsidR="00A15E01" w:rsidRPr="00E10E6B" w:rsidRDefault="00A15E01" w:rsidP="00604DD8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3" w:type="pct"/>
            <w:vMerge/>
            <w:tcBorders>
              <w:left w:val="nil"/>
              <w:right w:val="nil"/>
            </w:tcBorders>
            <w:vAlign w:val="center"/>
          </w:tcPr>
          <w:p w14:paraId="49ACB797" w14:textId="77777777" w:rsidR="00A15E01" w:rsidRPr="00E10E6B" w:rsidRDefault="00A15E01" w:rsidP="00604DD8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2" w:type="pct"/>
            <w:vMerge/>
            <w:tcBorders>
              <w:left w:val="nil"/>
              <w:right w:val="nil"/>
            </w:tcBorders>
            <w:vAlign w:val="center"/>
          </w:tcPr>
          <w:p w14:paraId="020BF89F" w14:textId="77777777" w:rsidR="00A15E01" w:rsidRPr="00E10E6B" w:rsidRDefault="00A15E01" w:rsidP="00604DD8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58" w:type="pct"/>
            <w:vMerge/>
            <w:tcBorders>
              <w:left w:val="nil"/>
            </w:tcBorders>
            <w:vAlign w:val="center"/>
          </w:tcPr>
          <w:p w14:paraId="204D9A4B" w14:textId="77777777" w:rsidR="00A15E01" w:rsidRPr="00E10E6B" w:rsidRDefault="00A15E01" w:rsidP="00604DD8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E10E6B" w:rsidRPr="00E10E6B" w14:paraId="4D4CE704" w14:textId="77777777" w:rsidTr="00604DD8">
        <w:trPr>
          <w:trHeight w:val="263"/>
        </w:trPr>
        <w:tc>
          <w:tcPr>
            <w:tcW w:w="923" w:type="pct"/>
            <w:vMerge w:val="restart"/>
            <w:tcBorders>
              <w:right w:val="nil"/>
            </w:tcBorders>
            <w:shd w:val="clear" w:color="auto" w:fill="auto"/>
            <w:noWrap/>
            <w:vAlign w:val="center"/>
          </w:tcPr>
          <w:p w14:paraId="12B266FE" w14:textId="77777777" w:rsidR="00A15E01" w:rsidRPr="00E10E6B" w:rsidRDefault="00A15E01" w:rsidP="00604DD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E10E6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Helicobacter</w:t>
            </w:r>
          </w:p>
        </w:tc>
        <w:tc>
          <w:tcPr>
            <w:tcW w:w="39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5CAB4" w14:textId="77777777" w:rsidR="00A15E01" w:rsidRPr="00E10E6B" w:rsidRDefault="00A15E01" w:rsidP="00604DD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10E6B">
              <w:rPr>
                <w:rFonts w:ascii="Times New Roman" w:eastAsia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44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1DE5095" w14:textId="77777777" w:rsidR="00A15E01" w:rsidRPr="00E10E6B" w:rsidRDefault="00A15E01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10E6B">
              <w:rPr>
                <w:rFonts w:ascii="Times New Roman" w:eastAsia="Times New Roman" w:hAnsi="Times New Roman" w:cs="Times New Roman"/>
                <w:sz w:val="20"/>
                <w:szCs w:val="20"/>
              </w:rPr>
              <w:t>0.302</w:t>
            </w:r>
            <w:r w:rsidRPr="00E10E6B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54" w:type="pct"/>
            <w:tcBorders>
              <w:left w:val="nil"/>
              <w:right w:val="nil"/>
            </w:tcBorders>
            <w:vAlign w:val="center"/>
          </w:tcPr>
          <w:p w14:paraId="48C61AE7" w14:textId="77777777" w:rsidR="00A15E01" w:rsidRPr="00E10E6B" w:rsidRDefault="00A15E01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10E6B">
              <w:rPr>
                <w:rFonts w:ascii="Times New Roman" w:eastAsia="Times New Roman" w:hAnsi="Times New Roman" w:cs="Times New Roman"/>
                <w:sz w:val="20"/>
                <w:szCs w:val="20"/>
              </w:rPr>
              <w:t>0.297</w:t>
            </w:r>
          </w:p>
        </w:tc>
        <w:tc>
          <w:tcPr>
            <w:tcW w:w="423" w:type="pct"/>
            <w:tcBorders>
              <w:left w:val="nil"/>
              <w:right w:val="nil"/>
            </w:tcBorders>
            <w:shd w:val="clear" w:color="auto" w:fill="auto"/>
            <w:noWrap/>
          </w:tcPr>
          <w:p w14:paraId="7302E14A" w14:textId="77777777" w:rsidR="00A15E01" w:rsidRPr="00E10E6B" w:rsidRDefault="00A15E01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10E6B">
              <w:rPr>
                <w:rFonts w:ascii="Times New Roman" w:eastAsia="Times New Roman" w:hAnsi="Times New Roman" w:cs="Times New Roman"/>
                <w:sz w:val="20"/>
                <w:szCs w:val="20"/>
              </w:rPr>
              <w:t>0.357</w:t>
            </w:r>
            <w:r w:rsidRPr="00E10E6B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23" w:type="pct"/>
            <w:tcBorders>
              <w:left w:val="nil"/>
              <w:right w:val="nil"/>
            </w:tcBorders>
          </w:tcPr>
          <w:p w14:paraId="5089CEC4" w14:textId="77777777" w:rsidR="00A15E01" w:rsidRPr="00E10E6B" w:rsidRDefault="00A15E01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10E6B">
              <w:rPr>
                <w:rFonts w:ascii="Times New Roman" w:eastAsia="Times New Roman" w:hAnsi="Times New Roman" w:cs="Times New Roman"/>
                <w:sz w:val="20"/>
                <w:szCs w:val="20"/>
              </w:rPr>
              <w:t>0.351</w:t>
            </w:r>
          </w:p>
        </w:tc>
        <w:tc>
          <w:tcPr>
            <w:tcW w:w="422" w:type="pct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1CE0AD8" w14:textId="77777777" w:rsidR="00A15E01" w:rsidRPr="00E10E6B" w:rsidRDefault="00A15E01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10E6B">
              <w:rPr>
                <w:rFonts w:ascii="Times New Roman" w:eastAsia="Times New Roman" w:hAnsi="Times New Roman" w:cs="Times New Roman"/>
                <w:sz w:val="20"/>
                <w:szCs w:val="20"/>
              </w:rPr>
              <w:t>0.9765</w:t>
            </w:r>
          </w:p>
        </w:tc>
        <w:tc>
          <w:tcPr>
            <w:tcW w:w="423" w:type="pct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882F1E8" w14:textId="77777777" w:rsidR="00A15E01" w:rsidRPr="00E10E6B" w:rsidRDefault="00A15E01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10E6B">
              <w:rPr>
                <w:rFonts w:ascii="Times New Roman" w:eastAsia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632" w:type="pct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28751A3" w14:textId="77777777" w:rsidR="00A15E01" w:rsidRPr="00E10E6B" w:rsidRDefault="00A15E01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10E6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&lt;0.0001</w:t>
            </w:r>
          </w:p>
        </w:tc>
        <w:tc>
          <w:tcPr>
            <w:tcW w:w="558" w:type="pct"/>
            <w:vMerge w:val="restart"/>
            <w:tcBorders>
              <w:left w:val="nil"/>
            </w:tcBorders>
            <w:shd w:val="clear" w:color="auto" w:fill="auto"/>
            <w:noWrap/>
            <w:vAlign w:val="center"/>
          </w:tcPr>
          <w:p w14:paraId="1C539376" w14:textId="77777777" w:rsidR="00A15E01" w:rsidRPr="00E10E6B" w:rsidRDefault="00A15E01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E10E6B" w:rsidRPr="00E10E6B" w14:paraId="197795DF" w14:textId="77777777" w:rsidTr="00604DD8">
        <w:trPr>
          <w:trHeight w:val="263"/>
        </w:trPr>
        <w:tc>
          <w:tcPr>
            <w:tcW w:w="923" w:type="pct"/>
            <w:vMerge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1A476A6F" w14:textId="77777777" w:rsidR="00A15E01" w:rsidRPr="00E10E6B" w:rsidRDefault="00A15E01" w:rsidP="00604DD8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39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ADFF8" w14:textId="77777777" w:rsidR="00A15E01" w:rsidRPr="00E10E6B" w:rsidRDefault="00A15E01" w:rsidP="00604DD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10E6B">
              <w:rPr>
                <w:rFonts w:ascii="Times New Roman" w:eastAsia="Times New Roman" w:hAnsi="Times New Roman" w:cs="Times New Roman"/>
                <w:sz w:val="20"/>
                <w:szCs w:val="20"/>
              </w:rPr>
              <w:t>Test</w:t>
            </w:r>
          </w:p>
        </w:tc>
        <w:tc>
          <w:tcPr>
            <w:tcW w:w="444" w:type="pct"/>
            <w:tcBorders>
              <w:left w:val="nil"/>
              <w:right w:val="nil"/>
            </w:tcBorders>
            <w:shd w:val="clear" w:color="auto" w:fill="auto"/>
            <w:noWrap/>
          </w:tcPr>
          <w:p w14:paraId="41FEF70C" w14:textId="77777777" w:rsidR="00A15E01" w:rsidRPr="00E10E6B" w:rsidRDefault="00A15E01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10E6B">
              <w:rPr>
                <w:rFonts w:ascii="Times New Roman" w:eastAsia="Times New Roman" w:hAnsi="Times New Roman" w:cs="Times New Roman"/>
                <w:sz w:val="20"/>
                <w:szCs w:val="20"/>
              </w:rPr>
              <w:t>0.479</w:t>
            </w:r>
            <w:r w:rsidRPr="00E10E6B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54" w:type="pct"/>
            <w:tcBorders>
              <w:left w:val="nil"/>
              <w:right w:val="nil"/>
            </w:tcBorders>
          </w:tcPr>
          <w:p w14:paraId="6D586BE9" w14:textId="77777777" w:rsidR="00A15E01" w:rsidRPr="00E10E6B" w:rsidRDefault="00A15E01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10E6B">
              <w:rPr>
                <w:rFonts w:ascii="Times New Roman" w:eastAsia="Times New Roman" w:hAnsi="Times New Roman" w:cs="Times New Roman"/>
                <w:sz w:val="20"/>
                <w:szCs w:val="20"/>
              </w:rPr>
              <w:t>0.510</w:t>
            </w:r>
          </w:p>
        </w:tc>
        <w:tc>
          <w:tcPr>
            <w:tcW w:w="4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430C0B4" w14:textId="77777777" w:rsidR="00A15E01" w:rsidRPr="00E10E6B" w:rsidRDefault="00A15E01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10E6B">
              <w:rPr>
                <w:rFonts w:ascii="Times New Roman" w:eastAsia="Times New Roman" w:hAnsi="Times New Roman" w:cs="Times New Roman"/>
                <w:sz w:val="20"/>
                <w:szCs w:val="20"/>
              </w:rPr>
              <w:t>0.246</w:t>
            </w:r>
            <w:r w:rsidRPr="00E10E6B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423" w:type="pct"/>
            <w:tcBorders>
              <w:left w:val="nil"/>
              <w:right w:val="nil"/>
            </w:tcBorders>
            <w:vAlign w:val="center"/>
          </w:tcPr>
          <w:p w14:paraId="0D5DAB5C" w14:textId="77777777" w:rsidR="00A15E01" w:rsidRPr="00E10E6B" w:rsidRDefault="00A15E01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10E6B">
              <w:rPr>
                <w:rFonts w:ascii="Times New Roman" w:eastAsia="Times New Roman" w:hAnsi="Times New Roman" w:cs="Times New Roman"/>
                <w:sz w:val="20"/>
                <w:szCs w:val="20"/>
              </w:rPr>
              <w:t>0.263</w:t>
            </w:r>
          </w:p>
        </w:tc>
        <w:tc>
          <w:tcPr>
            <w:tcW w:w="422" w:type="pct"/>
            <w:vMerge/>
            <w:tcBorders>
              <w:left w:val="nil"/>
              <w:right w:val="nil"/>
            </w:tcBorders>
            <w:vAlign w:val="center"/>
            <w:hideMark/>
          </w:tcPr>
          <w:p w14:paraId="5D83A689" w14:textId="77777777" w:rsidR="00A15E01" w:rsidRPr="00E10E6B" w:rsidRDefault="00A15E01" w:rsidP="00604DD8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3" w:type="pct"/>
            <w:vMerge/>
            <w:tcBorders>
              <w:left w:val="nil"/>
              <w:right w:val="nil"/>
            </w:tcBorders>
            <w:vAlign w:val="center"/>
            <w:hideMark/>
          </w:tcPr>
          <w:p w14:paraId="1E98C5DD" w14:textId="77777777" w:rsidR="00A15E01" w:rsidRPr="00E10E6B" w:rsidRDefault="00A15E01" w:rsidP="00604DD8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2" w:type="pct"/>
            <w:vMerge/>
            <w:tcBorders>
              <w:left w:val="nil"/>
              <w:right w:val="nil"/>
            </w:tcBorders>
            <w:vAlign w:val="center"/>
            <w:hideMark/>
          </w:tcPr>
          <w:p w14:paraId="65EB7EEF" w14:textId="77777777" w:rsidR="00A15E01" w:rsidRPr="00E10E6B" w:rsidRDefault="00A15E01" w:rsidP="00604DD8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58" w:type="pct"/>
            <w:vMerge/>
            <w:tcBorders>
              <w:left w:val="nil"/>
            </w:tcBorders>
            <w:vAlign w:val="center"/>
            <w:hideMark/>
          </w:tcPr>
          <w:p w14:paraId="167173E3" w14:textId="77777777" w:rsidR="00A15E01" w:rsidRPr="00E10E6B" w:rsidRDefault="00A15E01" w:rsidP="00604DD8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E10E6B" w:rsidRPr="00E10E6B" w14:paraId="3C11C062" w14:textId="77777777" w:rsidTr="00604DD8">
        <w:trPr>
          <w:trHeight w:val="263"/>
        </w:trPr>
        <w:tc>
          <w:tcPr>
            <w:tcW w:w="923" w:type="pct"/>
            <w:vMerge w:val="restar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1BBD4DA7" w14:textId="77777777" w:rsidR="00A15E01" w:rsidRPr="00E10E6B" w:rsidRDefault="00A15E01" w:rsidP="00604DD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E10E6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Roseburia</w:t>
            </w:r>
            <w:proofErr w:type="spellEnd"/>
          </w:p>
          <w:p w14:paraId="4858B7A4" w14:textId="77777777" w:rsidR="00A15E01" w:rsidRPr="00E10E6B" w:rsidRDefault="00A15E01" w:rsidP="00604DD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39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9DC5B" w14:textId="77777777" w:rsidR="00A15E01" w:rsidRPr="00E10E6B" w:rsidRDefault="00A15E01" w:rsidP="00604DD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10E6B">
              <w:rPr>
                <w:rFonts w:ascii="Times New Roman" w:eastAsia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444" w:type="pct"/>
            <w:tcBorders>
              <w:left w:val="nil"/>
              <w:right w:val="nil"/>
            </w:tcBorders>
            <w:shd w:val="clear" w:color="auto" w:fill="auto"/>
            <w:noWrap/>
          </w:tcPr>
          <w:p w14:paraId="59D7575D" w14:textId="77777777" w:rsidR="00A15E01" w:rsidRPr="00E10E6B" w:rsidRDefault="00A15E01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10E6B">
              <w:rPr>
                <w:rFonts w:ascii="Times New Roman" w:eastAsia="Times New Roman" w:hAnsi="Times New Roman" w:cs="Times New Roman"/>
                <w:sz w:val="20"/>
                <w:szCs w:val="20"/>
              </w:rPr>
              <w:t>1.088</w:t>
            </w:r>
            <w:r w:rsidRPr="00E10E6B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54" w:type="pct"/>
            <w:tcBorders>
              <w:left w:val="nil"/>
              <w:right w:val="nil"/>
            </w:tcBorders>
          </w:tcPr>
          <w:p w14:paraId="353F6F7D" w14:textId="77777777" w:rsidR="00A15E01" w:rsidRPr="00E10E6B" w:rsidRDefault="00A15E01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10E6B">
              <w:rPr>
                <w:rFonts w:ascii="Times New Roman" w:eastAsia="Times New Roman" w:hAnsi="Times New Roman" w:cs="Times New Roman"/>
                <w:sz w:val="20"/>
                <w:szCs w:val="20"/>
              </w:rPr>
              <w:t>0.449</w:t>
            </w:r>
          </w:p>
        </w:tc>
        <w:tc>
          <w:tcPr>
            <w:tcW w:w="4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DA4ED0B" w14:textId="77777777" w:rsidR="00A15E01" w:rsidRPr="00E10E6B" w:rsidRDefault="00A15E01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10E6B">
              <w:rPr>
                <w:rFonts w:ascii="Times New Roman" w:eastAsia="Times New Roman" w:hAnsi="Times New Roman" w:cs="Times New Roman"/>
                <w:sz w:val="20"/>
                <w:szCs w:val="20"/>
              </w:rPr>
              <w:t>0.402</w:t>
            </w:r>
            <w:r w:rsidRPr="00E10E6B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423" w:type="pct"/>
            <w:tcBorders>
              <w:left w:val="nil"/>
              <w:right w:val="nil"/>
            </w:tcBorders>
            <w:vAlign w:val="center"/>
          </w:tcPr>
          <w:p w14:paraId="1B26A8A6" w14:textId="77777777" w:rsidR="00A15E01" w:rsidRPr="00E10E6B" w:rsidRDefault="00A15E01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10E6B">
              <w:rPr>
                <w:rFonts w:ascii="Times New Roman" w:eastAsia="Times New Roman" w:hAnsi="Times New Roman" w:cs="Times New Roman"/>
                <w:sz w:val="20"/>
                <w:szCs w:val="20"/>
              </w:rPr>
              <w:t>0.167</w:t>
            </w:r>
          </w:p>
        </w:tc>
        <w:tc>
          <w:tcPr>
            <w:tcW w:w="422" w:type="pct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520A021" w14:textId="77777777" w:rsidR="00A15E01" w:rsidRPr="00E10E6B" w:rsidRDefault="00A15E01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10E6B">
              <w:rPr>
                <w:rFonts w:ascii="Times New Roman" w:eastAsia="Times New Roman" w:hAnsi="Times New Roman" w:cs="Times New Roman"/>
                <w:sz w:val="20"/>
                <w:szCs w:val="20"/>
              </w:rPr>
              <w:t>0.7674</w:t>
            </w:r>
          </w:p>
        </w:tc>
        <w:tc>
          <w:tcPr>
            <w:tcW w:w="423" w:type="pct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FABD1D4" w14:textId="77777777" w:rsidR="00A15E01" w:rsidRPr="00E10E6B" w:rsidRDefault="00A15E01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10E6B">
              <w:rPr>
                <w:rFonts w:ascii="Times New Roman" w:eastAsia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632" w:type="pct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D9D8290" w14:textId="77777777" w:rsidR="00A15E01" w:rsidRPr="00E10E6B" w:rsidRDefault="00A15E01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10E6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&lt;0.0001</w:t>
            </w:r>
          </w:p>
        </w:tc>
        <w:tc>
          <w:tcPr>
            <w:tcW w:w="558" w:type="pct"/>
            <w:vMerge w:val="restart"/>
            <w:tcBorders>
              <w:left w:val="nil"/>
            </w:tcBorders>
            <w:shd w:val="clear" w:color="auto" w:fill="auto"/>
            <w:noWrap/>
            <w:vAlign w:val="center"/>
          </w:tcPr>
          <w:p w14:paraId="5EA6B244" w14:textId="77777777" w:rsidR="00A15E01" w:rsidRPr="00E10E6B" w:rsidRDefault="00A15E01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E10E6B" w:rsidRPr="00E10E6B" w14:paraId="2525DCFA" w14:textId="77777777" w:rsidTr="00604DD8">
        <w:trPr>
          <w:trHeight w:val="263"/>
        </w:trPr>
        <w:tc>
          <w:tcPr>
            <w:tcW w:w="923" w:type="pct"/>
            <w:vMerge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100E35BD" w14:textId="77777777" w:rsidR="00A15E01" w:rsidRPr="00E10E6B" w:rsidRDefault="00A15E01" w:rsidP="00604DD8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39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047BD" w14:textId="77777777" w:rsidR="00A15E01" w:rsidRPr="00E10E6B" w:rsidRDefault="00A15E01" w:rsidP="00604DD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10E6B">
              <w:rPr>
                <w:rFonts w:ascii="Times New Roman" w:eastAsia="Times New Roman" w:hAnsi="Times New Roman" w:cs="Times New Roman"/>
                <w:sz w:val="20"/>
                <w:szCs w:val="20"/>
              </w:rPr>
              <w:t>Test</w:t>
            </w:r>
          </w:p>
        </w:tc>
        <w:tc>
          <w:tcPr>
            <w:tcW w:w="44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33CDA5A" w14:textId="77777777" w:rsidR="00A15E01" w:rsidRPr="00E10E6B" w:rsidRDefault="00A15E01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10E6B">
              <w:rPr>
                <w:rFonts w:ascii="Times New Roman" w:eastAsia="Times New Roman" w:hAnsi="Times New Roman" w:cs="Times New Roman"/>
                <w:sz w:val="20"/>
                <w:szCs w:val="20"/>
              </w:rPr>
              <w:t>0.500</w:t>
            </w:r>
            <w:r w:rsidRPr="00E10E6B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54" w:type="pct"/>
            <w:tcBorders>
              <w:left w:val="nil"/>
              <w:right w:val="nil"/>
            </w:tcBorders>
            <w:vAlign w:val="center"/>
          </w:tcPr>
          <w:p w14:paraId="40918D7B" w14:textId="77777777" w:rsidR="00A15E01" w:rsidRPr="00E10E6B" w:rsidRDefault="00A15E01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10E6B">
              <w:rPr>
                <w:rFonts w:ascii="Times New Roman" w:eastAsia="Times New Roman" w:hAnsi="Times New Roman" w:cs="Times New Roman"/>
                <w:sz w:val="20"/>
                <w:szCs w:val="20"/>
              </w:rPr>
              <w:t>0.183</w:t>
            </w:r>
          </w:p>
        </w:tc>
        <w:tc>
          <w:tcPr>
            <w:tcW w:w="4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AED78E8" w14:textId="77777777" w:rsidR="00A15E01" w:rsidRPr="00E10E6B" w:rsidRDefault="00A15E01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10E6B">
              <w:rPr>
                <w:rFonts w:ascii="Times New Roman" w:eastAsia="Times New Roman" w:hAnsi="Times New Roman" w:cs="Times New Roman"/>
                <w:sz w:val="20"/>
                <w:szCs w:val="20"/>
              </w:rPr>
              <w:t>0.627</w:t>
            </w:r>
            <w:r w:rsidRPr="00E10E6B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23" w:type="pct"/>
            <w:tcBorders>
              <w:left w:val="nil"/>
              <w:right w:val="nil"/>
            </w:tcBorders>
            <w:vAlign w:val="center"/>
          </w:tcPr>
          <w:p w14:paraId="73443239" w14:textId="77777777" w:rsidR="00A15E01" w:rsidRPr="00E10E6B" w:rsidRDefault="00A15E01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10E6B">
              <w:rPr>
                <w:rFonts w:ascii="Times New Roman" w:eastAsia="Times New Roman" w:hAnsi="Times New Roman" w:cs="Times New Roman"/>
                <w:sz w:val="20"/>
                <w:szCs w:val="20"/>
              </w:rPr>
              <w:t>0.229</w:t>
            </w:r>
          </w:p>
        </w:tc>
        <w:tc>
          <w:tcPr>
            <w:tcW w:w="422" w:type="pct"/>
            <w:vMerge/>
            <w:tcBorders>
              <w:left w:val="nil"/>
              <w:right w:val="nil"/>
            </w:tcBorders>
            <w:vAlign w:val="center"/>
          </w:tcPr>
          <w:p w14:paraId="1A479BA9" w14:textId="77777777" w:rsidR="00A15E01" w:rsidRPr="00E10E6B" w:rsidRDefault="00A15E01" w:rsidP="00604DD8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3" w:type="pct"/>
            <w:vMerge/>
            <w:tcBorders>
              <w:left w:val="nil"/>
              <w:right w:val="nil"/>
            </w:tcBorders>
            <w:vAlign w:val="center"/>
            <w:hideMark/>
          </w:tcPr>
          <w:p w14:paraId="482B6C0D" w14:textId="77777777" w:rsidR="00A15E01" w:rsidRPr="00E10E6B" w:rsidRDefault="00A15E01" w:rsidP="00604DD8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2" w:type="pct"/>
            <w:vMerge/>
            <w:tcBorders>
              <w:left w:val="nil"/>
              <w:right w:val="nil"/>
            </w:tcBorders>
            <w:vAlign w:val="center"/>
            <w:hideMark/>
          </w:tcPr>
          <w:p w14:paraId="44DCF767" w14:textId="77777777" w:rsidR="00A15E01" w:rsidRPr="00E10E6B" w:rsidRDefault="00A15E01" w:rsidP="00604DD8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58" w:type="pct"/>
            <w:vMerge/>
            <w:tcBorders>
              <w:left w:val="nil"/>
            </w:tcBorders>
            <w:vAlign w:val="center"/>
            <w:hideMark/>
          </w:tcPr>
          <w:p w14:paraId="6C0C0B99" w14:textId="77777777" w:rsidR="00A15E01" w:rsidRPr="00E10E6B" w:rsidRDefault="00A15E01" w:rsidP="00604DD8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E10E6B" w:rsidRPr="00E10E6B" w14:paraId="7EDFA174" w14:textId="77777777" w:rsidTr="00604DD8">
        <w:trPr>
          <w:trHeight w:val="263"/>
        </w:trPr>
        <w:tc>
          <w:tcPr>
            <w:tcW w:w="923" w:type="pct"/>
            <w:vMerge w:val="restart"/>
            <w:tcBorders>
              <w:right w:val="nil"/>
            </w:tcBorders>
            <w:shd w:val="clear" w:color="auto" w:fill="auto"/>
            <w:noWrap/>
            <w:vAlign w:val="center"/>
          </w:tcPr>
          <w:p w14:paraId="389B27FB" w14:textId="77777777" w:rsidR="00A15E01" w:rsidRPr="00E10E6B" w:rsidRDefault="00A15E01" w:rsidP="00604DD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E10E6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taphylococcus</w:t>
            </w:r>
          </w:p>
        </w:tc>
        <w:tc>
          <w:tcPr>
            <w:tcW w:w="39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994C3" w14:textId="77777777" w:rsidR="00A15E01" w:rsidRPr="00E10E6B" w:rsidRDefault="00A15E01" w:rsidP="00604DD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10E6B">
              <w:rPr>
                <w:rFonts w:ascii="Times New Roman" w:eastAsia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44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EACC8BF" w14:textId="77777777" w:rsidR="00A15E01" w:rsidRPr="00E10E6B" w:rsidRDefault="00A15E01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10E6B">
              <w:rPr>
                <w:rFonts w:ascii="Times New Roman" w:eastAsia="Times New Roman" w:hAnsi="Times New Roman" w:cs="Times New Roman"/>
                <w:sz w:val="20"/>
                <w:szCs w:val="20"/>
              </w:rPr>
              <w:t>0.006</w:t>
            </w:r>
            <w:r w:rsidRPr="00E10E6B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54" w:type="pct"/>
            <w:tcBorders>
              <w:left w:val="nil"/>
              <w:right w:val="nil"/>
            </w:tcBorders>
            <w:vAlign w:val="center"/>
          </w:tcPr>
          <w:p w14:paraId="159DFAF1" w14:textId="77777777" w:rsidR="00A15E01" w:rsidRPr="00E10E6B" w:rsidRDefault="00A15E01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10E6B">
              <w:rPr>
                <w:rFonts w:ascii="Times New Roman" w:eastAsia="Times New Roman" w:hAnsi="Times New Roman" w:cs="Times New Roman"/>
                <w:sz w:val="20"/>
                <w:szCs w:val="20"/>
              </w:rPr>
              <w:t>0.005</w:t>
            </w:r>
            <w:r w:rsidRPr="00E10E6B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8B0A1D3" w14:textId="77777777" w:rsidR="00A15E01" w:rsidRPr="00E10E6B" w:rsidRDefault="00A15E01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10E6B">
              <w:rPr>
                <w:rFonts w:ascii="Times New Roman" w:eastAsia="Times New Roman" w:hAnsi="Times New Roman" w:cs="Times New Roman"/>
                <w:sz w:val="20"/>
                <w:szCs w:val="20"/>
              </w:rPr>
              <w:t>0.005</w:t>
            </w:r>
            <w:r w:rsidRPr="00E10E6B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23" w:type="pct"/>
            <w:tcBorders>
              <w:left w:val="nil"/>
              <w:right w:val="nil"/>
            </w:tcBorders>
            <w:vAlign w:val="center"/>
          </w:tcPr>
          <w:p w14:paraId="5B3D1748" w14:textId="77777777" w:rsidR="00A15E01" w:rsidRPr="00E10E6B" w:rsidRDefault="00A15E01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10E6B">
              <w:rPr>
                <w:rFonts w:ascii="Times New Roman" w:eastAsia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422" w:type="pct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1B31A1E" w14:textId="77777777" w:rsidR="00A15E01" w:rsidRPr="00E10E6B" w:rsidRDefault="00A15E01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10E6B">
              <w:rPr>
                <w:rFonts w:ascii="Times New Roman" w:eastAsia="Times New Roman" w:hAnsi="Times New Roman" w:cs="Times New Roman"/>
                <w:sz w:val="20"/>
                <w:szCs w:val="20"/>
              </w:rPr>
              <w:t>0.7715</w:t>
            </w:r>
          </w:p>
        </w:tc>
        <w:tc>
          <w:tcPr>
            <w:tcW w:w="423" w:type="pct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EFDDF7E" w14:textId="77777777" w:rsidR="00A15E01" w:rsidRPr="00E10E6B" w:rsidRDefault="00A15E01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10E6B">
              <w:rPr>
                <w:rFonts w:ascii="Times New Roman" w:eastAsia="Times New Roman" w:hAnsi="Times New Roman" w:cs="Times New Roman"/>
                <w:sz w:val="20"/>
                <w:szCs w:val="20"/>
              </w:rPr>
              <w:t>0.2342</w:t>
            </w:r>
          </w:p>
        </w:tc>
        <w:tc>
          <w:tcPr>
            <w:tcW w:w="632" w:type="pct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C73C282" w14:textId="77777777" w:rsidR="00A15E01" w:rsidRPr="00E10E6B" w:rsidRDefault="00A15E01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10E6B">
              <w:rPr>
                <w:rFonts w:ascii="Times New Roman" w:eastAsia="Times New Roman" w:hAnsi="Times New Roman" w:cs="Times New Roman"/>
                <w:sz w:val="20"/>
                <w:szCs w:val="20"/>
              </w:rPr>
              <w:t>0.1762</w:t>
            </w:r>
          </w:p>
        </w:tc>
        <w:tc>
          <w:tcPr>
            <w:tcW w:w="558" w:type="pct"/>
            <w:vMerge w:val="restart"/>
            <w:tcBorders>
              <w:left w:val="nil"/>
            </w:tcBorders>
            <w:shd w:val="clear" w:color="auto" w:fill="auto"/>
            <w:noWrap/>
            <w:vAlign w:val="center"/>
          </w:tcPr>
          <w:p w14:paraId="0FF9D7FC" w14:textId="77777777" w:rsidR="00A15E01" w:rsidRPr="00E10E6B" w:rsidRDefault="00A15E01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10E6B" w:rsidRPr="00E10E6B" w14:paraId="1AF7EF94" w14:textId="77777777" w:rsidTr="00604DD8">
        <w:trPr>
          <w:trHeight w:val="263"/>
        </w:trPr>
        <w:tc>
          <w:tcPr>
            <w:tcW w:w="923" w:type="pct"/>
            <w:vMerge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41E735" w14:textId="77777777" w:rsidR="00A15E01" w:rsidRPr="00E10E6B" w:rsidRDefault="00A15E01" w:rsidP="00604DD8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39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4FD710" w14:textId="77777777" w:rsidR="00A15E01" w:rsidRPr="00E10E6B" w:rsidRDefault="00A15E01" w:rsidP="00604DD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10E6B">
              <w:rPr>
                <w:rFonts w:ascii="Times New Roman" w:eastAsia="Times New Roman" w:hAnsi="Times New Roman" w:cs="Times New Roman"/>
                <w:sz w:val="20"/>
                <w:szCs w:val="20"/>
              </w:rPr>
              <w:t>Test</w:t>
            </w:r>
          </w:p>
        </w:tc>
        <w:tc>
          <w:tcPr>
            <w:tcW w:w="44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4FA4F7D" w14:textId="77777777" w:rsidR="00A15E01" w:rsidRPr="00E10E6B" w:rsidRDefault="00A15E01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10E6B">
              <w:rPr>
                <w:rFonts w:ascii="Times New Roman" w:eastAsia="Times New Roman" w:hAnsi="Times New Roman" w:cs="Times New Roman"/>
                <w:sz w:val="20"/>
                <w:szCs w:val="20"/>
              </w:rPr>
              <w:t>0.003</w:t>
            </w:r>
            <w:r w:rsidRPr="00E10E6B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54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1C83D9C" w14:textId="77777777" w:rsidR="00A15E01" w:rsidRPr="00E10E6B" w:rsidRDefault="00A15E01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10E6B">
              <w:rPr>
                <w:rFonts w:ascii="Times New Roman" w:eastAsia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42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9F0634A" w14:textId="77777777" w:rsidR="00A15E01" w:rsidRPr="00E10E6B" w:rsidRDefault="00A15E01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10E6B">
              <w:rPr>
                <w:rFonts w:ascii="Times New Roman" w:eastAsia="Times New Roman" w:hAnsi="Times New Roman" w:cs="Times New Roman"/>
                <w:sz w:val="20"/>
                <w:szCs w:val="20"/>
              </w:rPr>
              <w:t>0.019</w:t>
            </w:r>
            <w:r w:rsidRPr="00E10E6B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23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61DCAA6" w14:textId="77777777" w:rsidR="00A15E01" w:rsidRPr="00E10E6B" w:rsidRDefault="00A15E01" w:rsidP="00604DD8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10E6B">
              <w:rPr>
                <w:rFonts w:ascii="Times New Roman" w:eastAsia="Times New Roman" w:hAnsi="Times New Roman" w:cs="Times New Roman"/>
                <w:sz w:val="20"/>
                <w:szCs w:val="20"/>
              </w:rPr>
              <w:t>0.010</w:t>
            </w:r>
          </w:p>
        </w:tc>
        <w:tc>
          <w:tcPr>
            <w:tcW w:w="422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FF4280F" w14:textId="77777777" w:rsidR="00A15E01" w:rsidRPr="00E10E6B" w:rsidRDefault="00A15E01" w:rsidP="00604DD8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3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4B1948C" w14:textId="77777777" w:rsidR="00A15E01" w:rsidRPr="00E10E6B" w:rsidRDefault="00A15E01" w:rsidP="00604DD8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2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B9CBB8A" w14:textId="77777777" w:rsidR="00A15E01" w:rsidRPr="00E10E6B" w:rsidRDefault="00A15E01" w:rsidP="00604DD8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58" w:type="pct"/>
            <w:vMerge/>
            <w:tcBorders>
              <w:left w:val="nil"/>
              <w:bottom w:val="single" w:sz="4" w:space="0" w:color="auto"/>
            </w:tcBorders>
            <w:vAlign w:val="center"/>
            <w:hideMark/>
          </w:tcPr>
          <w:p w14:paraId="26D38091" w14:textId="77777777" w:rsidR="00A15E01" w:rsidRPr="00E10E6B" w:rsidRDefault="00A15E01" w:rsidP="00604DD8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10E6B" w:rsidRPr="00E10E6B" w14:paraId="6BE24E36" w14:textId="77777777" w:rsidTr="00604DD8">
        <w:trPr>
          <w:trHeight w:val="263"/>
        </w:trPr>
        <w:tc>
          <w:tcPr>
            <w:tcW w:w="5000" w:type="pct"/>
            <w:gridSpan w:val="10"/>
            <w:tcBorders>
              <w:bottom w:val="nil"/>
            </w:tcBorders>
            <w:shd w:val="clear" w:color="auto" w:fill="auto"/>
            <w:noWrap/>
            <w:vAlign w:val="center"/>
          </w:tcPr>
          <w:p w14:paraId="34AEBD62" w14:textId="77777777" w:rsidR="00A15E01" w:rsidRPr="00E10E6B" w:rsidRDefault="00A15E01" w:rsidP="00A15E01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10E6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Legend: SE= </w:t>
            </w:r>
            <w:r w:rsidRPr="00E10E6B">
              <w:rPr>
                <w:rFonts w:ascii="Times New Roman" w:hAnsi="Times New Roman" w:cs="Times New Roman"/>
                <w:sz w:val="20"/>
                <w:szCs w:val="20"/>
              </w:rPr>
              <w:t xml:space="preserve">standard errors; </w:t>
            </w:r>
            <w:r w:rsidRPr="00E10E6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REAT = treatment; TP = time point; TREAT*TP: treatment x time point. </w:t>
            </w:r>
          </w:p>
          <w:p w14:paraId="2EA4306B" w14:textId="77777777" w:rsidR="00A15E01" w:rsidRPr="00E10E6B" w:rsidRDefault="00A15E01" w:rsidP="00A15E01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10E6B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-</w:t>
            </w:r>
            <w:proofErr w:type="spellStart"/>
            <w:r w:rsidRPr="00E10E6B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B</w:t>
            </w:r>
            <w:r w:rsidRPr="00E10E6B">
              <w:rPr>
                <w:rFonts w:ascii="Times New Roman" w:eastAsia="Times New Roman" w:hAnsi="Times New Roman" w:cs="Times New Roman"/>
                <w:sz w:val="20"/>
                <w:szCs w:val="20"/>
              </w:rPr>
              <w:t>Means</w:t>
            </w:r>
            <w:proofErr w:type="spellEnd"/>
            <w:r w:rsidRPr="00E10E6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followed by different letters in the lines differ by 5% in the Tukey-Kramer test adjusted by PROC MIXED</w:t>
            </w:r>
          </w:p>
        </w:tc>
      </w:tr>
    </w:tbl>
    <w:p w14:paraId="6D2985DE" w14:textId="77777777" w:rsidR="009D499E" w:rsidRDefault="009D499E"/>
    <w:sectPr w:rsidR="009D499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5E01"/>
    <w:rsid w:val="001B5DBF"/>
    <w:rsid w:val="009A4229"/>
    <w:rsid w:val="009D499E"/>
    <w:rsid w:val="00A15E01"/>
    <w:rsid w:val="00A5661C"/>
    <w:rsid w:val="00A85AA1"/>
    <w:rsid w:val="00E10E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C63B177"/>
  <w15:chartTrackingRefBased/>
  <w15:docId w15:val="{301FD35E-7312-4485-A048-CA41EFD44B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15E01"/>
    <w:rPr>
      <w:rFonts w:eastAsiaTheme="minorEastAsia"/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3</Words>
  <Characters>1480</Characters>
  <Application>Microsoft Office Word</Application>
  <DocSecurity>0</DocSecurity>
  <Lines>12</Lines>
  <Paragraphs>3</Paragraphs>
  <ScaleCrop>false</ScaleCrop>
  <Company/>
  <LinksUpToDate>false</LinksUpToDate>
  <CharactersWithSpaces>17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ardo principe</dc:creator>
  <cp:keywords/>
  <dc:description/>
  <cp:lastModifiedBy>thiago vendramini</cp:lastModifiedBy>
  <cp:revision>2</cp:revision>
  <dcterms:created xsi:type="dcterms:W3CDTF">2025-01-16T17:32:00Z</dcterms:created>
  <dcterms:modified xsi:type="dcterms:W3CDTF">2025-01-16T17:32:00Z</dcterms:modified>
</cp:coreProperties>
</file>